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A6209" w14:textId="7BA20AD0" w:rsidR="00722FFA" w:rsidRPr="00551AB4" w:rsidRDefault="00722FFA" w:rsidP="009F24D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326173"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4907C7"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Baseline characteristics stratified by eGFR </w:t>
      </w:r>
      <w:r w:rsidR="001D6A48"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t>categories</w:t>
      </w:r>
      <w:r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417"/>
      </w:tblGrid>
      <w:tr w:rsidR="0069205B" w:rsidRPr="00551AB4" w14:paraId="14C192F7" w14:textId="77777777" w:rsidTr="0069205B">
        <w:trPr>
          <w:trHeight w:val="29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5B56AC3C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1A5882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Overall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C23D7B" w14:textId="1285D530" w:rsidR="0069205B" w:rsidRPr="0084755A" w:rsidRDefault="00551AB4" w:rsidP="00692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eGFR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0EBD71C0" w14:textId="15A81F81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p-value</w:t>
            </w:r>
          </w:p>
        </w:tc>
      </w:tr>
      <w:tr w:rsidR="0069205B" w:rsidRPr="00551AB4" w14:paraId="1FB4BE0A" w14:textId="77777777" w:rsidTr="0069205B">
        <w:trPr>
          <w:trHeight w:val="48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612FDAC1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E813D4" w14:textId="33503D39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N = 5,6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4D6D33" w14:textId="27273849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&lt; 60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, N = 4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7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7.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633EC8" w14:textId="26A711A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≥ 60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, N = 52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9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93%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3C6C3EDF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69205B" w:rsidRPr="00551AB4" w14:paraId="262808BD" w14:textId="77777777" w:rsidTr="0069205B">
        <w:trPr>
          <w:trHeight w:val="300"/>
        </w:trPr>
        <w:tc>
          <w:tcPr>
            <w:tcW w:w="8647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73EB54FB" w14:textId="3FC0E2CF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proofErr w:type="spellStart"/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So</w:t>
            </w:r>
            <w:r w:rsidR="008615F9"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c</w:t>
            </w: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iodemographic</w:t>
            </w:r>
            <w:r w:rsidR="008615F9"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s</w:t>
            </w:r>
            <w:proofErr w:type="spellEnd"/>
          </w:p>
        </w:tc>
      </w:tr>
      <w:tr w:rsidR="0069205B" w:rsidRPr="00551AB4" w14:paraId="206F4DEA" w14:textId="77777777" w:rsidTr="0069205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3EF55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18452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DFB9B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A3D88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7442C" w14:textId="725CF1EE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36</w:t>
            </w:r>
          </w:p>
        </w:tc>
      </w:tr>
      <w:tr w:rsidR="0069205B" w:rsidRPr="00551AB4" w14:paraId="3932424D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CBC48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Male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011CA" w14:textId="72BA357D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8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6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50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740FC" w14:textId="6CA2EA54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1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52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4CBC8" w14:textId="41048456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60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50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A6F08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2EE99533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646E2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Female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A2DCF" w14:textId="6555BFC4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82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50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C32A5" w14:textId="25AAAAF4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0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8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FB29E" w14:textId="1F6D29EF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6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9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50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42699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38316917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D824B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C5CFF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2.0 (55.0,69.0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89619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1.0 (66.0,74.0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339D6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2.0 (54.0,68.0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EB136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6B49498E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97697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Education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75386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C1F43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8102E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16917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2CFDCC12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7C13F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Low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D870B" w14:textId="39EE80C1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3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.4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2A643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7 (6.8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11614" w14:textId="0DCE382B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9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.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8F0E2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0F20457A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A8A56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Medium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9B6C6" w14:textId="3B4D8B1C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66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9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57FE1" w14:textId="28DE8192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3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59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7AC2F" w14:textId="7B1D940E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43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9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571ED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67092C74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60B85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High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4E1FB" w14:textId="38C5CB02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48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6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E2CE7" w14:textId="1709D130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3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34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D8823" w14:textId="6EAAE086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3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8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7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C87F8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187F3E3A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B458A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7B272" w14:textId="2C745676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5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5AE2A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5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7205A" w14:textId="0625C85C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3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10526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765965A5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2EC1E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BMI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92BD2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5.9 (23.5,28.9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2C080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8.0 (25.2,31.5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FC498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5.8 (23.4,28.7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5C9BF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17ECF7FD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D7329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7CE6D" w14:textId="72841C94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8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6FFF8" w14:textId="51494B95" w:rsidR="0069205B" w:rsidRPr="0084755A" w:rsidRDefault="00326173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9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694CC" w14:textId="03E569AD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5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74FCA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06240966" w14:textId="77777777" w:rsidTr="0069205B">
        <w:trPr>
          <w:trHeight w:val="300"/>
        </w:trPr>
        <w:tc>
          <w:tcPr>
            <w:tcW w:w="8647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78F26545" w14:textId="221CD618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Ris</w:t>
            </w:r>
            <w:r w:rsidR="009679E0"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k</w:t>
            </w: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 xml:space="preserve"> factors</w:t>
            </w:r>
          </w:p>
        </w:tc>
      </w:tr>
      <w:tr w:rsidR="0069205B" w:rsidRPr="00551AB4" w14:paraId="1AECAF1E" w14:textId="77777777" w:rsidTr="0069205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92EF3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AF027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BD3C6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810F9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FE337" w14:textId="1313BD76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0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5</w:t>
            </w:r>
          </w:p>
        </w:tc>
      </w:tr>
      <w:tr w:rsidR="0069205B" w:rsidRPr="00551AB4" w14:paraId="43140D07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6C860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Never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1C05F" w14:textId="77580066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07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37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DF0E1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52 (36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E9EA9" w14:textId="0614538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,92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37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998B4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68CD64EA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4A500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Current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ADA93" w14:textId="54D508EE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,0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9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18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010B2" w14:textId="0BC476B8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14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D4798" w14:textId="0B0B25AC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96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19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05E46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2D2D61C9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55BC5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Former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E6A96" w14:textId="45B0ED22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5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6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5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BC40D" w14:textId="2F860D4A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0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9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CEC1B" w14:textId="44B8A4DA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31</w:t>
            </w:r>
            <w:r w:rsidR="0032617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AA94B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4810902E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D370F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60887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7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1E0DD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C2C24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3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64136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76D64539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80D34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Alcohol g/day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F4B3A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9.7 (2.8,23.2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5A08C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.6 (1.2,14.9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D08B4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0.1 (3.0,23.5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3C62B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3A1A1442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A813D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CB96F" w14:textId="7A991848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9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29A9B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1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230DB" w14:textId="5E45813C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3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927D6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1A9E0803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807D0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Diabetes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07641" w14:textId="2B7BB709" w:rsidR="0069205B" w:rsidRPr="0084755A" w:rsidRDefault="004C431A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99</w:t>
            </w:r>
            <w:r w:rsidR="0069205B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7.5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55E3A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2 (18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C9CE7" w14:textId="44299EC0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2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6.6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C2ED9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30FE5CD5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61203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DDC65" w14:textId="0BBBF45C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9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D10B1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8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635D6" w14:textId="449A2146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7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C1CED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43181BFF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C1BB7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Hypertension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00823" w14:textId="67FB4894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,47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64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4D339" w14:textId="0CF3211C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6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8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9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80781" w14:textId="6649E950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,1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7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6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4A985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1A180DC9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6E6D2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1D052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44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19EF3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B9CDB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37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D4976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196D2F14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58A4C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Dyslipidemia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75AE1" w14:textId="3C88A078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,24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23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63856" w14:textId="6080DF7A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8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2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C29D7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,078 (22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DD47A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0C6F64A2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3D52E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6010D" w14:textId="4B0A3AE3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5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34A89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4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F1216" w14:textId="6282020F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4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57ED5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5D2E912B" w14:textId="77777777" w:rsidTr="0069205B">
        <w:trPr>
          <w:trHeight w:val="47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4579F" w14:textId="0302B66D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Coronary </w:t>
            </w:r>
            <w:r w:rsidR="00106DB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a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rtery </w:t>
            </w:r>
            <w:r w:rsidR="00106DB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d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isease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22E27" w14:textId="3095F35C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0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3.9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15B44" w14:textId="03A5D835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10%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73C63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67 (3.4%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45F07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2FBC0AA6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401C0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40882" w14:textId="0C641D2F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7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709F8" w14:textId="77C042D4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61F0D" w14:textId="25D0A60B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2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1F2C9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510D7B4A" w14:textId="77777777" w:rsidTr="0069205B">
        <w:trPr>
          <w:trHeight w:val="300"/>
        </w:trPr>
        <w:tc>
          <w:tcPr>
            <w:tcW w:w="8647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BF13F12" w14:textId="716DB12C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Inflammatory biomarker</w:t>
            </w:r>
            <w:r w:rsidR="00106DB3"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s</w:t>
            </w:r>
          </w:p>
        </w:tc>
      </w:tr>
      <w:tr w:rsidR="0069205B" w:rsidRPr="00551AB4" w14:paraId="1BEA1148" w14:textId="77777777" w:rsidTr="0069205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FB95A" w14:textId="5E0909A6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IL</w:t>
            </w:r>
            <w:r w:rsidR="00551AB4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-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  <w:r w:rsidR="001B40DB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</w:t>
            </w:r>
            <w:proofErr w:type="spellStart"/>
            <w:r w:rsidR="001B40DB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pg</w:t>
            </w:r>
            <w:proofErr w:type="spellEnd"/>
            <w:r w:rsidR="001B40DB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661A6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.57 (1.14,2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D00BC" w14:textId="2A46EC74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2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1.67,3.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9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20790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.53 (1.12,2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8DBEF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03CC96BF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5A622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36248" w14:textId="7DE9DD74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5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7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E4EC7" w14:textId="0FE197A4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2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11457" w14:textId="5C8322A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31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624C0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24D0E7F4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FCB51" w14:textId="498CED3A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proofErr w:type="spellStart"/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hsCRP</w:t>
            </w:r>
            <w:proofErr w:type="spellEnd"/>
            <w:r w:rsidR="001B40DB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mg/dl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7D7E7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12 (0.06,0.25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274B5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19 (0.09,0.43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44203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11 (0.06,0.24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5231D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24C63018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F3C00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DCD53" w14:textId="2DD543B9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8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AD6C5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E39CE" w14:textId="6993EEFD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7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C5F70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45280A0F" w14:textId="77777777" w:rsidTr="0069205B">
        <w:trPr>
          <w:trHeight w:val="300"/>
        </w:trPr>
        <w:tc>
          <w:tcPr>
            <w:tcW w:w="8647" w:type="dxa"/>
            <w:gridSpan w:val="5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20573" w14:textId="46112511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Kidney function</w:t>
            </w:r>
          </w:p>
        </w:tc>
      </w:tr>
      <w:tr w:rsidR="0069205B" w:rsidRPr="00551AB4" w14:paraId="1F3B3836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FCB7A" w14:textId="2C62A1CE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proofErr w:type="spellStart"/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uACR</w:t>
            </w:r>
            <w:proofErr w:type="spellEnd"/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mg/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E0174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.2 (2.5,8.0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A9BD3" w14:textId="6B44577E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.5 (3.1,1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.3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8E1F1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.1 (2.4,7.5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0B0CC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06E9694E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828A3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BD7D3" w14:textId="37DD7915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5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36EA0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7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7DA12" w14:textId="467ADB4B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9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5DE99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69205B" w:rsidRPr="00551AB4" w14:paraId="792D2F4B" w14:textId="77777777" w:rsidTr="0069205B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98105" w14:textId="2EF85713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eGFR</w:t>
            </w:r>
            <w:r w:rsidR="00AE1B8F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</w:t>
            </w:r>
            <w:r w:rsidR="001B40DB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(ml/min/1.73m</w:t>
            </w:r>
            <w:r w:rsidR="001B40DB" w:rsidRPr="0084755A">
              <w:rPr>
                <w:rFonts w:ascii="Times New Roman" w:eastAsia="Times New Roman" w:hAnsi="Times New Roman" w:cs="Times New Roman"/>
                <w:color w:val="333333"/>
                <w:kern w:val="0"/>
                <w:vertAlign w:val="superscript"/>
                <w:lang w:val="en-US" w:eastAsia="de-DE"/>
                <w14:ligatures w14:val="none"/>
              </w:rPr>
              <w:t>2</w:t>
            </w:r>
            <w:r w:rsidR="001B40DB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772B0" w14:textId="723B9CB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1.5 (71.9,91.</w:t>
            </w:r>
            <w:r w:rsidR="004C431A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7838E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4.0 (47.8,57.1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ED293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2.9 (74.3,91.9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13222" w14:textId="77777777" w:rsidR="0069205B" w:rsidRPr="0084755A" w:rsidRDefault="0069205B" w:rsidP="0069205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69205B" w:rsidRPr="00551AB4" w14:paraId="1DC81649" w14:textId="77777777" w:rsidTr="0069205B">
        <w:trPr>
          <w:trHeight w:val="300"/>
        </w:trPr>
        <w:tc>
          <w:tcPr>
            <w:tcW w:w="8647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57C54A5" w14:textId="77777777" w:rsidR="0069205B" w:rsidRPr="0084755A" w:rsidRDefault="0069205B" w:rsidP="0069205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Dental parameters</w:t>
            </w:r>
          </w:p>
        </w:tc>
      </w:tr>
      <w:tr w:rsidR="004C431A" w:rsidRPr="00551AB4" w14:paraId="14F70196" w14:textId="77777777" w:rsidTr="000772ED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6BF93D" w14:textId="74C71359" w:rsidR="004C431A" w:rsidRPr="0084755A" w:rsidDel="004C431A" w:rsidRDefault="004C431A" w:rsidP="004C431A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57F5E" w14:textId="143E43AE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3E356" w14:textId="33B737EA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A517D6" w14:textId="16E8CD59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902C0E" w14:textId="7C1A91CA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4C431A" w:rsidRPr="00551AB4" w14:paraId="3E9D9784" w14:textId="77777777" w:rsidTr="000772ED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A1F86B" w14:textId="49E847F3" w:rsidR="004C431A" w:rsidRPr="0084755A" w:rsidDel="004C431A" w:rsidRDefault="004C431A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Stage I/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C3E1FD" w14:textId="08DFEB01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,054 (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C15478" w14:textId="1147414F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94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D243DB" w14:textId="75A13329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,960 (3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81EE3E" w14:textId="77777777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4C431A" w:rsidRPr="00551AB4" w14:paraId="362B2A25" w14:textId="77777777" w:rsidTr="000772ED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98C932" w14:textId="0ECBAB79" w:rsidR="004C431A" w:rsidRPr="0084755A" w:rsidDel="004C431A" w:rsidRDefault="004C431A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Stage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6B6000" w14:textId="32DDB6DD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,374 (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4EBBDC" w14:textId="7EBD07A9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72 (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89DB4A" w14:textId="34DBD442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,202 (4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AE5CCE" w14:textId="77777777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4C431A" w:rsidRPr="00551AB4" w14:paraId="218A95A6" w14:textId="77777777" w:rsidTr="000772ED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8EE61D" w14:textId="6CD56E0C" w:rsidR="004C431A" w:rsidRPr="0084755A" w:rsidDel="004C431A" w:rsidRDefault="004C431A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Stage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1E9D28" w14:textId="490212F6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,208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7FF154" w14:textId="6F9E4A7F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51 (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5A0FA3" w14:textId="269CCFE4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,057 (2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16BE2D" w14:textId="77777777" w:rsidR="004C431A" w:rsidRPr="0084755A" w:rsidDel="004C431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4C431A" w:rsidRPr="00551AB4" w14:paraId="44FBB78F" w14:textId="77777777" w:rsidTr="000772ED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BA7EB" w14:textId="73F81BD4" w:rsidR="004C431A" w:rsidRPr="0084755A" w:rsidRDefault="004C431A" w:rsidP="004C431A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359B17" w14:textId="7AFA60A0" w:rsidR="004C431A" w:rsidRPr="0084755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BAE73" w14:textId="7259E14B" w:rsidR="004C431A" w:rsidRPr="0084755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05D9A" w14:textId="7D24EE28" w:rsidR="004C431A" w:rsidRPr="0084755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039F1C" w14:textId="0CD174BD" w:rsidR="004C431A" w:rsidRPr="0084755A" w:rsidRDefault="004C431A" w:rsidP="004C431A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BD3429" w:rsidRPr="00551AB4" w14:paraId="43144283" w14:textId="77777777" w:rsidTr="000772ED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CE36E" w14:textId="598FB880" w:rsidR="00BD3429" w:rsidRPr="0084755A" w:rsidDel="004C431A" w:rsidRDefault="00BD3429" w:rsidP="00BD3429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Sites/mouth CAL ≥ 3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DCAB3" w14:textId="79A5DA57" w:rsidR="00BD3429" w:rsidRPr="0084755A" w:rsidDel="004C431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6.4 (19.8,5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629C4" w14:textId="6AB6459F" w:rsidR="00BD3429" w:rsidRPr="0084755A" w:rsidDel="004C431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5.8 (28.3,6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D1E0C" w14:textId="6D99D514" w:rsidR="00BD3429" w:rsidRPr="0084755A" w:rsidDel="004C431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5.8 (19.1,5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65DAB" w14:textId="419044D2" w:rsidR="00BD3429" w:rsidRPr="0084755A" w:rsidDel="004C431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BD3429" w:rsidRPr="00551AB4" w14:paraId="6C6BC0BE" w14:textId="77777777" w:rsidTr="000772ED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D3418C" w14:textId="1A702B46" w:rsidR="00BD3429" w:rsidRPr="0084755A" w:rsidDel="004C431A" w:rsidRDefault="00BD3429" w:rsidP="00BD3429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Mean 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865F6B" w14:textId="5C38CEEE" w:rsidR="00BD3429" w:rsidRPr="0084755A" w:rsidDel="004C431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.4 (2.0,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075140" w14:textId="0A676AA3" w:rsidR="00BD3429" w:rsidRPr="0084755A" w:rsidDel="004C431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.6 (2.2,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C50C17" w14:textId="3C72B174" w:rsidR="00BD3429" w:rsidRPr="0084755A" w:rsidDel="004C431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.4 (2.0,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6DDAB3" w14:textId="2131734F" w:rsidR="00BD3429" w:rsidRPr="0084755A" w:rsidDel="004C431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D3429" w:rsidRPr="00551AB4" w14:paraId="624D0664" w14:textId="77777777" w:rsidTr="000772ED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9F4864" w14:textId="0CB58610" w:rsidR="00BD3429" w:rsidRPr="0084755A" w:rsidRDefault="00BD3429" w:rsidP="00BD3429">
            <w:pPr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Cumulative CAL &gt; 3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A8D614" w14:textId="1C8ED994" w:rsidR="00BD3429" w:rsidRPr="0084755A" w:rsidRDefault="00BD3429" w:rsidP="00BD34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61.0 (21.0,13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29AE7C" w14:textId="2F3DC0F5" w:rsidR="00BD3429" w:rsidRPr="0084755A" w:rsidRDefault="00BD3429" w:rsidP="00BD34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88.0 (37.0,17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179021" w14:textId="6F205333" w:rsidR="00BD3429" w:rsidRPr="0084755A" w:rsidRDefault="00BD3429" w:rsidP="00BD34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59.0 (20.0,13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012DF5" w14:textId="4624CC11" w:rsidR="00BD3429" w:rsidRPr="0084755A" w:rsidRDefault="00BD3429" w:rsidP="00BD34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D3429" w:rsidRPr="00551AB4" w14:paraId="74CCBF31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BDC03F" w14:textId="5A78220B" w:rsidR="00BD3429" w:rsidRPr="0084755A" w:rsidRDefault="00BD3429" w:rsidP="00BD3429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4D574" w14:textId="4DBEE05A" w:rsidR="00BD3429" w:rsidRPr="0084755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FD8F32" w14:textId="2EB1CD2A" w:rsidR="00BD3429" w:rsidRPr="0084755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B32A7" w14:textId="76189062" w:rsidR="00BD3429" w:rsidRPr="0084755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830112" w14:textId="2767EE6C" w:rsidR="00BD3429" w:rsidRPr="0084755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BD3429" w:rsidRPr="00551AB4" w14:paraId="78243354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FA8B8" w14:textId="59327196" w:rsidR="00BD3429" w:rsidRPr="0084755A" w:rsidRDefault="00BD3429" w:rsidP="00BD3429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886AA" w14:textId="7F3C64D9" w:rsidR="00BD3429" w:rsidRPr="0084755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31048" w14:textId="4AF5E579" w:rsidR="00BD3429" w:rsidRPr="0084755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B482E8" w14:textId="56712A8C" w:rsidR="00BD3429" w:rsidRPr="0084755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ED592" w14:textId="4E7A23A9" w:rsidR="00BD3429" w:rsidRPr="0084755A" w:rsidRDefault="00BD3429" w:rsidP="00BD342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855E34" w:rsidRPr="00551AB4" w14:paraId="68E891F8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A9EE3E" w14:textId="0965BE13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Sites/mouth PD ≥ 4mm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58382" w14:textId="1F398F4F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4 (0.0,8.0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2FAE7" w14:textId="7E3B8A36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.8 (1.2,12.0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04051" w14:textId="4D322284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1 (0.0,7.6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403973" w14:textId="1763072F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855E34" w:rsidRPr="00551AB4" w14:paraId="08E838CF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20FEF" w14:textId="77777777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Mean PD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A0563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1 (1.8,2.4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D7E54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2 (1.9,2.6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454C6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1 (1.8,2.4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51E4D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855E34" w:rsidRPr="00551AB4" w14:paraId="3C24DA7F" w14:textId="77777777" w:rsidTr="00603EAB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7FF97" w14:textId="3EB6EC54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752C02" w14:textId="0A951581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60EA3" w14:textId="1466B82E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C48C0" w14:textId="43B466AC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4FB6CD" w14:textId="7AD3A388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855E34" w:rsidRPr="00551AB4" w14:paraId="3D993716" w14:textId="77777777" w:rsidTr="00603EAB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6F6E42BA" w14:textId="21735D63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Plaque Index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7402D5CC" w14:textId="589F780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7.7 (0.0,27.3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2BD0F99B" w14:textId="78CC8473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3.1 (0.0,42.3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0B048AF3" w14:textId="59021CCC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7.4 (0.0,26.8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4853455F" w14:textId="4117A30A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55E34" w:rsidRPr="00551AB4" w14:paraId="2A322004" w14:textId="77777777" w:rsidTr="00603EAB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53DA309A" w14:textId="42D683CF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 xml:space="preserve">    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748757F0" w14:textId="3A8B797C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074583C8" w14:textId="13C0695C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10DD5139" w14:textId="5796A3B2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1581A8B7" w14:textId="4912C31F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855E34" w:rsidRPr="00551AB4" w14:paraId="71E8A4D7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01DE6" w14:textId="0ABCEE25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DMFT-Index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A7EF72" w14:textId="0D08B67E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9.0 (15.0,23.0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9E205" w14:textId="224DCA54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2.0 (18.0,25.0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80D274" w14:textId="1D57C818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9.0 (15.0,22.0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16708D" w14:textId="4BA3F073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855E34" w:rsidRPr="00551AB4" w14:paraId="7A40FD3C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F1612" w14:textId="77777777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BOP Index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EABDF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.7 (1.9,20.4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46340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9.8 (3.3,23.1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074E7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.4 (1.9,20.0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195EA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002</w:t>
            </w:r>
          </w:p>
        </w:tc>
      </w:tr>
      <w:tr w:rsidR="00855E34" w:rsidRPr="00551AB4" w14:paraId="2BECAD57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FCEB9" w14:textId="77777777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A66A5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93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0C72B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5A6F2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6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26229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855E34" w:rsidRPr="00551AB4" w14:paraId="12FD1D15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C2B268" w14:textId="24358A73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3046B" w14:textId="350D22F0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D3F08" w14:textId="54021DC3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37FEA7" w14:textId="703CB41A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14A53" w14:textId="63D649B8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855E34" w:rsidRPr="00551AB4" w14:paraId="501F5550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17AAF" w14:textId="2ED716D9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C4D10" w14:textId="0C94581B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52F37" w14:textId="3204AC0C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7100A3" w14:textId="78491096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3234C5" w14:textId="260E4E98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855E34" w:rsidRPr="00551AB4" w14:paraId="4707D520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472A560C" w14:textId="0A8041FC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PISA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3E33F5CF" w14:textId="7570142B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80.8 (18.3,234.3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6A69CBCE" w14:textId="67C2BB9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11.5 (26.5,251.7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77BC9438" w14:textId="34A3875E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78.2 (17.8,232.9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188F2840" w14:textId="008CF021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855E34" w:rsidRPr="00551AB4" w14:paraId="093088B8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7477499B" w14:textId="204C65E6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 xml:space="preserve">    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1F4FB4B9" w14:textId="17B36C60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4FD4E8F5" w14:textId="5951689A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35F9F158" w14:textId="2326D1F6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50AC9DDA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855E34" w:rsidRPr="00551AB4" w14:paraId="4FA6CCE4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C5561" w14:textId="1899ECF3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Number of missing teeth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424FC" w14:textId="6423E66A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0 (1.0,5.0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FB9A9C" w14:textId="504B5CEE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.0 (2.0,9.0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71BF4" w14:textId="7638E9EE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0 (1.0,5.0)</w:t>
            </w: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82BD7" w14:textId="007336A4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855E34" w:rsidRPr="00551AB4" w14:paraId="45AF5D81" w14:textId="77777777" w:rsidTr="000772ED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26CA6" w14:textId="0DE9D9B0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EDD7E" w14:textId="5F50FED1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405AA" w14:textId="414C7583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A0AE6" w14:textId="2D44F769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0DF9C" w14:textId="49D4424C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</w:tbl>
    <w:p w14:paraId="7D35E897" w14:textId="77777777" w:rsidR="00C87C8B" w:rsidRPr="00551AB4" w:rsidRDefault="00C87C8B" w:rsidP="00C87C8B">
      <w:pPr>
        <w:pStyle w:val="Textkrper"/>
        <w:spacing w:line="480" w:lineRule="auto"/>
        <w:rPr>
          <w:lang w:val="en-US"/>
        </w:rPr>
      </w:pPr>
    </w:p>
    <w:p w14:paraId="3052AB72" w14:textId="114BBD1A" w:rsidR="001B40DB" w:rsidRPr="00551AB4" w:rsidRDefault="001D6A48" w:rsidP="00656234">
      <w:pPr>
        <w:pStyle w:val="Textkrper"/>
        <w:spacing w:line="480" w:lineRule="auto"/>
        <w:rPr>
          <w:color w:val="000000" w:themeColor="text1"/>
          <w:lang w:val="en-US"/>
        </w:rPr>
      </w:pPr>
      <w:r w:rsidRPr="00551AB4">
        <w:rPr>
          <w:lang w:val="en-US"/>
        </w:rPr>
        <w:t xml:space="preserve">Numbers are median (IQR) for continuous and n (%) for categorical parameters. Pearson’s chi-squared, </w:t>
      </w:r>
      <w:r w:rsidRPr="00551AB4">
        <w:rPr>
          <w:color w:val="000000" w:themeColor="text1"/>
          <w:lang w:val="en-US"/>
        </w:rPr>
        <w:t>Wilcoxon rank sum, or Fisher’s exact test</w:t>
      </w:r>
      <w:r w:rsidRPr="00551AB4">
        <w:rPr>
          <w:lang w:val="en-US"/>
        </w:rPr>
        <w:t xml:space="preserve"> were used for comparison between eGFR categories.</w:t>
      </w:r>
      <w:r w:rsidR="00C87C8B" w:rsidRPr="00551AB4">
        <w:rPr>
          <w:lang w:val="en-US"/>
        </w:rPr>
        <w:t xml:space="preserve"> </w:t>
      </w:r>
      <w:r w:rsidR="008338A6" w:rsidRPr="00551AB4">
        <w:rPr>
          <w:color w:val="000000" w:themeColor="text1"/>
          <w:lang w:val="en-US"/>
        </w:rPr>
        <w:t xml:space="preserve">CAL: clinical attachment loss, </w:t>
      </w:r>
      <w:r w:rsidR="009F24DC" w:rsidRPr="00551AB4">
        <w:rPr>
          <w:color w:val="000000" w:themeColor="text1"/>
          <w:lang w:val="en-US"/>
        </w:rPr>
        <w:t xml:space="preserve">BMI: body mass index, BOP: bleeding on probe, eGFR: estimated glomerular filtration rate, </w:t>
      </w:r>
      <w:proofErr w:type="spellStart"/>
      <w:r w:rsidR="009F24DC" w:rsidRPr="00551AB4">
        <w:rPr>
          <w:color w:val="000000" w:themeColor="text1"/>
          <w:lang w:val="en-US"/>
        </w:rPr>
        <w:t>hsCRP</w:t>
      </w:r>
      <w:proofErr w:type="spellEnd"/>
      <w:r w:rsidR="009F24DC" w:rsidRPr="00551AB4">
        <w:rPr>
          <w:color w:val="000000" w:themeColor="text1"/>
          <w:lang w:val="en-US"/>
        </w:rPr>
        <w:t xml:space="preserve">: high-sensitive C-reactive protein, IL-6: interleukin 6, </w:t>
      </w:r>
      <w:r w:rsidR="0034196D" w:rsidRPr="00551AB4">
        <w:rPr>
          <w:color w:val="000000" w:themeColor="text1"/>
          <w:lang w:val="en-US"/>
        </w:rPr>
        <w:t xml:space="preserve">PD: probing depth, </w:t>
      </w:r>
      <w:proofErr w:type="spellStart"/>
      <w:r w:rsidR="009F24DC" w:rsidRPr="00551AB4">
        <w:rPr>
          <w:color w:val="000000" w:themeColor="text1"/>
          <w:lang w:val="en-US"/>
        </w:rPr>
        <w:t>uACR</w:t>
      </w:r>
      <w:proofErr w:type="spellEnd"/>
      <w:r w:rsidR="009F24DC" w:rsidRPr="00551AB4">
        <w:rPr>
          <w:color w:val="000000" w:themeColor="text1"/>
          <w:lang w:val="en-US"/>
        </w:rPr>
        <w:t>: urinary albumin-to-creatinine ratio.</w:t>
      </w:r>
      <w:r w:rsidR="001B40DB" w:rsidRPr="00551AB4">
        <w:rPr>
          <w:color w:val="000000" w:themeColor="text1"/>
          <w:lang w:val="en-US"/>
        </w:rPr>
        <w:br w:type="page"/>
      </w:r>
    </w:p>
    <w:p w14:paraId="60EE38F1" w14:textId="6F003E90" w:rsidR="00722FFA" w:rsidRPr="00551AB4" w:rsidRDefault="00722FFA" w:rsidP="00722FF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326173"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="004907C7"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Baseline characteristics stratified by </w:t>
      </w:r>
      <w:proofErr w:type="spellStart"/>
      <w:r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t>uACR</w:t>
      </w:r>
      <w:proofErr w:type="spellEnd"/>
      <w:r w:rsidRPr="00551AB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tages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1843"/>
        <w:gridCol w:w="1134"/>
      </w:tblGrid>
      <w:tr w:rsidR="001B40DB" w:rsidRPr="00551AB4" w14:paraId="1E3C3B5F" w14:textId="77777777" w:rsidTr="00B84DAA">
        <w:trPr>
          <w:trHeight w:val="29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7592EE91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D72C29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Overall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C5E18E" w14:textId="776D1C29" w:rsidR="001B40DB" w:rsidRPr="0084755A" w:rsidRDefault="00551AB4" w:rsidP="001B4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uACR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bottom"/>
            <w:hideMark/>
          </w:tcPr>
          <w:p w14:paraId="376AFB6C" w14:textId="6AF29372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p-value</w:t>
            </w:r>
          </w:p>
        </w:tc>
      </w:tr>
      <w:tr w:rsidR="001B40DB" w:rsidRPr="00551AB4" w14:paraId="7AB3F8E5" w14:textId="77777777" w:rsidTr="00B84DAA">
        <w:trPr>
          <w:trHeight w:val="480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07BE7CE3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C9CDFB" w14:textId="2FDE48DB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N = 5,2</w:t>
            </w:r>
            <w:r w:rsidR="00A66206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EFF4E5" w14:textId="7D9DCC0D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&lt; 30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, N = 49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3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9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92BF73" w14:textId="29AA0E6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≥ 30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, N = 31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6.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D3D3D3"/>
              <w:right w:val="nil"/>
            </w:tcBorders>
            <w:vAlign w:val="center"/>
            <w:hideMark/>
          </w:tcPr>
          <w:p w14:paraId="75C7527A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1B40DB" w:rsidRPr="00551AB4" w14:paraId="3E8A1B82" w14:textId="77777777" w:rsidTr="00B84DAA">
        <w:trPr>
          <w:trHeight w:val="300"/>
        </w:trPr>
        <w:tc>
          <w:tcPr>
            <w:tcW w:w="8647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65606831" w14:textId="7D345B06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proofErr w:type="spellStart"/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So</w:t>
            </w:r>
            <w:r w:rsidR="008615F9"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c</w:t>
            </w: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iodemographic</w:t>
            </w:r>
            <w:r w:rsidR="008615F9"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s</w:t>
            </w:r>
            <w:proofErr w:type="spellEnd"/>
          </w:p>
        </w:tc>
      </w:tr>
      <w:tr w:rsidR="001B40DB" w:rsidRPr="00551AB4" w14:paraId="14F8EF14" w14:textId="77777777" w:rsidTr="00B84DA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E1FCB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69937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0D775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65C60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2A38B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1B40DB" w:rsidRPr="00551AB4" w14:paraId="20B1C199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8951A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Male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CE12F" w14:textId="7BF74CAC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97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50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7A0A3" w14:textId="594558B8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4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4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9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A81E1" w14:textId="54697CF5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9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61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5678A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43906CC6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CC15A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Female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2916F" w14:textId="6DEBB558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63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50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20CD6" w14:textId="0698D1DB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5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9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51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372D1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23 (39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8862E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4F9F727A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9CE82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41E42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3.0 (55.0,70.0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972F7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2.0 (55.0,69.0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C2EEC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8.0 (60.0,72.0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0C842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1B40DB" w:rsidRPr="00551AB4" w14:paraId="2765A3C3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79EBE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Education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1B27E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972F3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BB2AF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2DEAF" w14:textId="2FB76CCA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0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97</w:t>
            </w:r>
          </w:p>
        </w:tc>
      </w:tr>
      <w:tr w:rsidR="001B40DB" w:rsidRPr="00551AB4" w14:paraId="6D22A03A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82E8F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Low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ED8B3" w14:textId="5683C698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3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.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C2013" w14:textId="319F2338" w:rsidR="001B40DB" w:rsidRPr="0084755A" w:rsidRDefault="001B40DB" w:rsidP="002E3B88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1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.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73E11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4 (4.8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4B864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54FC5DB7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9D158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Medium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11BF9" w14:textId="4116D7E3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4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4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9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AF4BA" w14:textId="2464F051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2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3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9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B522C" w14:textId="4F64068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6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55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C2A38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070FC5FE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4183C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High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29F12" w14:textId="4B5B3E3C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3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7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6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D5752" w14:textId="066F71CC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1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9 (47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BC034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18 (4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95571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13AE55DF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B5102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F61E4" w14:textId="7C6D4518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4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B2918" w14:textId="0700AD72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2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45036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3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6274B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785D852B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0F586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BMI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7E148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6.1 (23.6,29.0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A6B8F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6.0 (23.5,28.9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D3614" w14:textId="400AAE7A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7.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24.3,31.1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04AAC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1B40DB" w:rsidRPr="00551AB4" w14:paraId="5E4ECBDD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ACDEA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A5743" w14:textId="74D463C5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6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2633B" w14:textId="13047A86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4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5A9A0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914C6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7F55FE7C" w14:textId="77777777" w:rsidTr="00B84DAA">
        <w:trPr>
          <w:trHeight w:val="300"/>
        </w:trPr>
        <w:tc>
          <w:tcPr>
            <w:tcW w:w="8647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FEFD89F" w14:textId="47A16AEC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Ris</w:t>
            </w:r>
            <w:r w:rsidR="009679E0"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k</w:t>
            </w: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 xml:space="preserve"> factors</w:t>
            </w:r>
          </w:p>
        </w:tc>
      </w:tr>
      <w:tr w:rsidR="001B40DB" w:rsidRPr="00551AB4" w14:paraId="627C03A8" w14:textId="77777777" w:rsidTr="00B84DA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0DA21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CD9DD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EBDC4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2D0CF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16F6B" w14:textId="2DDD2732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82</w:t>
            </w:r>
          </w:p>
        </w:tc>
      </w:tr>
      <w:tr w:rsidR="001B40DB" w:rsidRPr="00551AB4" w14:paraId="7B039FB6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52F2E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Never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FC7CF" w14:textId="18356BB4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,88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36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130B4" w14:textId="54719741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,77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36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667CB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08 (35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8C113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755E6629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2F098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Current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4CB36" w14:textId="24C481AA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9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5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18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4C836" w14:textId="21AF2390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9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18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1812F" w14:textId="56F405C1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4 (2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59914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1CF12883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22130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Former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016AA" w14:textId="6A8DB106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36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5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244A3" w14:textId="58CD334E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22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5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FE2A1" w14:textId="5336286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4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5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603EC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486CD623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BF0C5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0A4D5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0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07578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6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73A43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2E29F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1D33FF75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FD79B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Alcohol g/day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F1574" w14:textId="5FB8D4ED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9.7 (2.8,23.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6A2D5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9.8 (2.8,23.1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1BF37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.3 (1.9,22.0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178CB" w14:textId="50CD7C50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15</w:t>
            </w:r>
          </w:p>
        </w:tc>
      </w:tr>
      <w:tr w:rsidR="001B40DB" w:rsidRPr="00551AB4" w14:paraId="707DB505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BDAC8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51C1A" w14:textId="7626D855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8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3C538" w14:textId="4B463BD3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3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1E2E4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6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A0DBB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2345A52F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664D9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Diabetes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79F31" w14:textId="6071ECBC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8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7.9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2E3C8" w14:textId="0D93D565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1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6.9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94659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7 (23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CA43D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1B40DB" w:rsidRPr="00551AB4" w14:paraId="5B64B4B1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EBAA4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AF2C2" w14:textId="7B6E4926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7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FB365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47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22F5D" w14:textId="50F91F41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FDE6C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0EE09C6E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4D3E0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Hypertension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10F98" w14:textId="0030E28C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,2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 (65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FFE2D" w14:textId="6E6FD7D8" w:rsidR="001B40DB" w:rsidRPr="0084755A" w:rsidRDefault="002E3B88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991</w:t>
            </w:r>
            <w:r w:rsidR="001B40DB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64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6FAE2" w14:textId="53B86225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6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85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397BA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1B40DB" w:rsidRPr="00551AB4" w14:paraId="615CACD6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DE421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59A5C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18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F8322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10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65C50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01BF0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5E63B36A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F881A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Dyslipidemia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518AC" w14:textId="639A0439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,1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9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24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0666A" w14:textId="26A0F64B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,0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9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23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5A182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10 (38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1F07C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1B40DB" w:rsidRPr="00551AB4" w14:paraId="4B3CCA34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6D8C7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71A05" w14:textId="08157131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3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DEF7C" w14:textId="39A42564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0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92E54" w14:textId="693B36D5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="002E3B8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3428D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1E22EEBD" w14:textId="77777777" w:rsidTr="00B84DAA">
        <w:trPr>
          <w:trHeight w:val="47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60275" w14:textId="4F5316E5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Coronary </w:t>
            </w:r>
            <w:r w:rsidR="00106DB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a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rtery </w:t>
            </w:r>
            <w:r w:rsidR="00106DB3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d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isease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92CFB" w14:textId="1FB36A7D" w:rsidR="001B40DB" w:rsidRPr="0084755A" w:rsidRDefault="00417C8D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99</w:t>
            </w:r>
            <w:r w:rsidR="001B40DB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.1%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F5101" w14:textId="41090079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8</w:t>
            </w:r>
            <w:r w:rsidR="00417C8D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3.9%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37990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9 (7.0%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B803A" w14:textId="1163EB3D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01</w:t>
            </w:r>
            <w:r w:rsidR="00417C8D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</w:t>
            </w:r>
          </w:p>
        </w:tc>
      </w:tr>
      <w:tr w:rsidR="001B40DB" w:rsidRPr="00551AB4" w14:paraId="26AF2EED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D8EF2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19BEE" w14:textId="41444F5D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6</w:t>
            </w:r>
            <w:r w:rsidR="00417C8D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7ADE9" w14:textId="74A57235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</w:t>
            </w:r>
            <w:r w:rsidR="00417C8D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8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7A32E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BE5E4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2CD8B4FA" w14:textId="77777777" w:rsidTr="00B84DAA">
        <w:trPr>
          <w:trHeight w:val="300"/>
        </w:trPr>
        <w:tc>
          <w:tcPr>
            <w:tcW w:w="8647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9A7FE6F" w14:textId="0D7EB664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Inflammatory biomarker</w:t>
            </w:r>
            <w:r w:rsidR="00106DB3"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s</w:t>
            </w:r>
          </w:p>
        </w:tc>
      </w:tr>
      <w:tr w:rsidR="001B40DB" w:rsidRPr="00551AB4" w14:paraId="644E0329" w14:textId="77777777" w:rsidTr="00B84DAA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3ADB2" w14:textId="018F51BA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IL</w:t>
            </w:r>
            <w:r w:rsidR="00551AB4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-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  <w:r w:rsidR="006E25D7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</w:t>
            </w:r>
            <w:proofErr w:type="spellStart"/>
            <w:r w:rsidR="006E25D7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pg</w:t>
            </w:r>
            <w:proofErr w:type="spellEnd"/>
            <w:r w:rsidR="006E25D7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B3517" w14:textId="0A1B49C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.5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1.15,2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0B2BC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.56 (1.14,2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5A80C" w14:textId="5438FE69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.9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1.46,2.7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C8E5A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1B40DB" w:rsidRPr="00551AB4" w14:paraId="51AC632D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C2E76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F344A" w14:textId="2984E6ED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6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8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5E967" w14:textId="6A9BD156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,5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7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7EB2F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71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650F3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02C45D84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71B6A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proofErr w:type="spellStart"/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hsCRP</w:t>
            </w:r>
            <w:proofErr w:type="spellEnd"/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mg/dl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368A8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12 (0.06,0.25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2C2E1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11 (0.06,0.24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B2761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16 (0.07,0.39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26E76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1B40DB" w:rsidRPr="00551AB4" w14:paraId="1F9B21C0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450B8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96C6D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98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16A51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79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85B4D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36374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4C22D8" w:rsidRPr="00551AB4" w14:paraId="2018F900" w14:textId="77777777" w:rsidTr="004C22D8">
        <w:trPr>
          <w:trHeight w:val="470"/>
        </w:trPr>
        <w:tc>
          <w:tcPr>
            <w:tcW w:w="8647" w:type="dxa"/>
            <w:gridSpan w:val="5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1B2E6" w14:textId="627FD1FD" w:rsidR="004C22D8" w:rsidRPr="0084755A" w:rsidRDefault="004C22D8" w:rsidP="004C22D8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Kidney function</w:t>
            </w:r>
          </w:p>
        </w:tc>
      </w:tr>
      <w:tr w:rsidR="001B40DB" w:rsidRPr="00551AB4" w14:paraId="47294F3B" w14:textId="77777777" w:rsidTr="00B84DAA">
        <w:trPr>
          <w:trHeight w:val="47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A769A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proofErr w:type="spellStart"/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uACR</w:t>
            </w:r>
            <w:proofErr w:type="spellEnd"/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mg/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4C019" w14:textId="76BAB5C4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.2 (2.5,8.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A43DF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.9 (2.4,7.0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A6BBF" w14:textId="54DA8E0F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.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41.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,13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45EE4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1B40DB" w:rsidRPr="00551AB4" w14:paraId="56951B1E" w14:textId="77777777" w:rsidTr="00B84DAA">
        <w:trPr>
          <w:trHeight w:val="7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174C2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eGFR (ml/min/1.73m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vertAlign w:val="superscript"/>
                <w:lang w:val="en-US" w:eastAsia="de-DE"/>
                <w14:ligatures w14:val="none"/>
              </w:rPr>
              <w:t>2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906A5" w14:textId="5F88A625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1.1 (71.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,90.9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0F5C8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1.4 (72.2,91.1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1CDA7" w14:textId="185ACB56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3.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 xml:space="preserve"> (61.8,86.1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B4AE5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1B40DB" w:rsidRPr="00551AB4" w14:paraId="0BC32DFA" w14:textId="77777777" w:rsidTr="00B84DAA">
        <w:trPr>
          <w:trHeight w:val="30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E2557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B5379" w14:textId="6E375950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4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E0CC4" w14:textId="5C6A3F4E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0</w:t>
            </w:r>
            <w:r w:rsidR="00483FD8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CA3CE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4DF32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1B40DB" w:rsidRPr="00551AB4" w14:paraId="53D7255F" w14:textId="77777777" w:rsidTr="00B84DAA">
        <w:trPr>
          <w:trHeight w:val="300"/>
        </w:trPr>
        <w:tc>
          <w:tcPr>
            <w:tcW w:w="8647" w:type="dxa"/>
            <w:gridSpan w:val="5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59C774C2" w14:textId="77777777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val="en-US" w:eastAsia="de-DE"/>
                <w14:ligatures w14:val="none"/>
              </w:rPr>
              <w:t>Dental parameters</w:t>
            </w:r>
          </w:p>
        </w:tc>
      </w:tr>
      <w:tr w:rsidR="000C7809" w:rsidRPr="00551AB4" w14:paraId="464346F5" w14:textId="77777777" w:rsidTr="00855E34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5F121" w14:textId="5F769261" w:rsidR="000C7809" w:rsidRPr="0084755A" w:rsidRDefault="000C7809" w:rsidP="000C7809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Periodon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035C3" w14:textId="62DA8DAB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B4B35" w14:textId="7579D1AE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113A7F" w14:textId="5D6DE404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DF8EC" w14:textId="5BD14531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0C7809" w:rsidRPr="00551AB4" w14:paraId="22A7F056" w14:textId="77777777" w:rsidTr="00855E34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F80295" w14:textId="06585D8B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Stage I/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87C6B3" w14:textId="7444EA1C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,887 (3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DEA030" w14:textId="3ABEA56C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,798 (3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B41F24" w14:textId="3FF68B1E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89 (2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1B696A" w14:textId="77777777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0C7809" w:rsidRPr="00551AB4" w14:paraId="312C5FAA" w14:textId="77777777" w:rsidTr="00855E34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25D4F1" w14:textId="2340B80F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Stage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66D374" w14:textId="147C12D8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,187 (4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CAE1EE" w14:textId="48D5B88F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,063 (4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4A4AAA" w14:textId="4DCE5A0E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24 (3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1F487B" w14:textId="77777777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0C7809" w:rsidRPr="00551AB4" w14:paraId="2C286609" w14:textId="77777777" w:rsidTr="00855E34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8D3BA5" w14:textId="15114EFD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Stage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360DF3" w14:textId="2D2E6C79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,155 (2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C1D110" w14:textId="5CFDD6E8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,052 (2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7E059C" w14:textId="249DBA96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03 (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AA37B8" w14:textId="77777777" w:rsidR="000C7809" w:rsidRPr="0084755A" w:rsidRDefault="000C7809" w:rsidP="000C7809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1B40DB" w:rsidRPr="00551AB4" w14:paraId="3F89FBF7" w14:textId="77777777" w:rsidTr="00855E34">
        <w:trPr>
          <w:trHeight w:val="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C180C1" w14:textId="730B8D3E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564C0" w14:textId="4CB3878F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6DE4F" w14:textId="1E645C02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AB5E42" w14:textId="0B2A712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4BD07B" w14:textId="76439006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1B40DB" w:rsidRPr="00551AB4" w14:paraId="0F2B1665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94012F" w14:textId="18F9327D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FE225E" w14:textId="2B12A613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795621" w14:textId="0579F761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E9EBA2" w14:textId="3313FADD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16FCE" w14:textId="208BB3B9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1B40DB" w:rsidRPr="00551AB4" w14:paraId="0C6D0EAA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6CB08" w14:textId="4FA59D14" w:rsidR="001B40DB" w:rsidRPr="0084755A" w:rsidRDefault="001B40DB" w:rsidP="001B40D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Sites/mouth CAL ≥</w:t>
            </w:r>
            <w:r w:rsidR="006E25D7"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mm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79712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7.2 (20.0,57.7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B6AFA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36.7 (19.8,57.4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3D6B5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6.4 (27.1,64.7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0A815" w14:textId="77777777" w:rsidR="001B40DB" w:rsidRPr="0084755A" w:rsidRDefault="001B40DB" w:rsidP="001B40D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4A6C9B" w:rsidRPr="00551AB4" w14:paraId="505BB7F5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69140C1E" w14:textId="5835CB83" w:rsidR="004A6C9B" w:rsidRPr="0084755A" w:rsidRDefault="004A6C9B" w:rsidP="004A6C9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Mean CAL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4121C11A" w14:textId="22CD4286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.4 (2.0,2.9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46F9D2FE" w14:textId="377DD1AB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.4 (2.0,2.8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79203E3A" w14:textId="70E14F6E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.6 (2.2,3.1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65001CBF" w14:textId="0EB125A7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A6C9B" w:rsidRPr="00551AB4" w14:paraId="78FC0722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A70B6" w14:textId="559E48CE" w:rsidR="004A6C9B" w:rsidRPr="0084755A" w:rsidRDefault="004A6C9B" w:rsidP="004A6C9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Cumulative CAL &gt; 3mm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52DDAA" w14:textId="345BFBBA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1.0 (21.0,137.0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0EC402" w14:textId="508A87A1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0.0 (21.0,135.0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82674D" w14:textId="765EB692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7.0 (36.5,170.5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1E85D" w14:textId="14B3E02E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4A6C9B" w:rsidRPr="00551AB4" w14:paraId="21AA51CB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84BDA" w14:textId="2A7A85F8" w:rsidR="004A6C9B" w:rsidRPr="0084755A" w:rsidRDefault="004A6C9B" w:rsidP="004A6C9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E2B798" w14:textId="397232B1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A3469" w14:textId="6D0F8198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A97318" w14:textId="06EBA77F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1161E" w14:textId="19856F9B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4A6C9B" w:rsidRPr="00551AB4" w14:paraId="4E7FC29E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0AADF" w14:textId="3987282A" w:rsidR="004A6C9B" w:rsidRPr="0084755A" w:rsidRDefault="004A6C9B" w:rsidP="004A6C9B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Sites/mouth PD ≥ 4mm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7E37D" w14:textId="77777777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4 (0.0,8.0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EE7E9" w14:textId="77777777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4 (0.0,8.0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3A3A5" w14:textId="77777777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.2 (0.8,10.7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9D9A7" w14:textId="77777777" w:rsidR="004A6C9B" w:rsidRPr="0084755A" w:rsidRDefault="004A6C9B" w:rsidP="004A6C9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855E34" w:rsidRPr="00551AB4" w14:paraId="240D5C53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E3710" w14:textId="019C916E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Mean PD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31B08" w14:textId="6E83D252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1 (1.8,2.4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70E0EB" w14:textId="522877D2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1 (1.8,2.4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15722" w14:textId="7589852F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2 (1.9,2.5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28A34C" w14:textId="37C74A5F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855E34" w:rsidRPr="00551AB4" w14:paraId="217EBCF9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A1745" w14:textId="2F175730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B6CD0" w14:textId="2D78AA06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CA2AA0" w14:textId="091F7D01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D20568" w14:textId="180B3428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632FC" w14:textId="00DC9D21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855E34" w:rsidRPr="00551AB4" w14:paraId="195F9B72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4649E" w14:textId="2A84B01D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4B1CE" w14:textId="3F651A0F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5EC5A" w14:textId="24A58868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8FB3B" w14:textId="7D6EBC91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EAEBA9" w14:textId="1C450F1F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855E34" w:rsidRPr="00551AB4" w14:paraId="0CBE9934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B3138" w14:textId="2061E943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Plaque Index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BEBCB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.0 (0.0,27.3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171EE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.7 (0.0,26.9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CB796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4.1 (0.0,37.5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BE6B5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002</w:t>
            </w:r>
          </w:p>
        </w:tc>
      </w:tr>
      <w:tr w:rsidR="00855E34" w:rsidRPr="00551AB4" w14:paraId="576AB033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825A7" w14:textId="77777777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92F43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4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71500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67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D7DE9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43679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855E34" w:rsidRPr="00551AB4" w14:paraId="0A6A46D1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6721D" w14:textId="673E7060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4975B" w14:textId="3B7C4E2F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F4937" w14:textId="2AD02662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87D93" w14:textId="0E5D581E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164BE3" w14:textId="2E0A3A8F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855E34" w:rsidRPr="00551AB4" w14:paraId="6CD35D56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B8370" w14:textId="59755A9C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5E2C6A" w14:textId="06220AA3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AB859" w14:textId="62FEBB45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F0001" w14:textId="61633EC6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FFFC0" w14:textId="376C23AC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855E34" w:rsidRPr="00551AB4" w14:paraId="7A035C0D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D8699" w14:textId="3AF099D3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DMFT-Index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18DA0" w14:textId="3B4A1356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9.0 (16.0,23.0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2F822" w14:textId="23D4A25C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19.0 (15.0,23.0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6155B" w14:textId="5CF3DABE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1.0 (17.0,24.5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E1834" w14:textId="61445EE0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  <w:tr w:rsidR="00855E34" w:rsidRPr="00551AB4" w14:paraId="083A46B9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5FE20" w14:textId="4CCC27DD" w:rsidR="00855E34" w:rsidRPr="0084755A" w:rsidRDefault="00855E34" w:rsidP="00855E34">
            <w:pPr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BOP Index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2E0AD" w14:textId="4F22352E" w:rsidR="00855E34" w:rsidRPr="0084755A" w:rsidRDefault="00855E34" w:rsidP="00855E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.7 (2.0,20.4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D21886" w14:textId="6E5F1520" w:rsidR="00855E34" w:rsidRPr="0084755A" w:rsidRDefault="00855E34" w:rsidP="00855E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7.7 (2.0,20.4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3B80E" w14:textId="71713749" w:rsidR="00855E34" w:rsidRPr="0084755A" w:rsidRDefault="00855E34" w:rsidP="00855E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.9 (1.9,21.2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B8AFBA" w14:textId="1B806C3F" w:rsidR="00855E34" w:rsidRPr="0084755A" w:rsidRDefault="00855E34" w:rsidP="00855E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0.845</w:t>
            </w:r>
          </w:p>
        </w:tc>
      </w:tr>
      <w:tr w:rsidR="00855E34" w:rsidRPr="00551AB4" w14:paraId="2DF70997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4CBD41" w14:textId="28C55B7E" w:rsidR="00855E34" w:rsidRPr="0084755A" w:rsidRDefault="00855E34" w:rsidP="00855E34">
            <w:pPr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   (Missing)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52209" w14:textId="3653C9DD" w:rsidR="00855E34" w:rsidRPr="0084755A" w:rsidRDefault="00855E34" w:rsidP="00855E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6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76852" w14:textId="4773FC00" w:rsidR="00855E34" w:rsidRPr="0084755A" w:rsidRDefault="00855E34" w:rsidP="00855E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82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9DC58" w14:textId="4797683D" w:rsidR="00855E34" w:rsidRPr="0084755A" w:rsidRDefault="00855E34" w:rsidP="00855E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6EB8B" w14:textId="1686B6A4" w:rsidR="00855E34" w:rsidRPr="0084755A" w:rsidRDefault="00855E34" w:rsidP="00855E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 </w:t>
            </w:r>
          </w:p>
        </w:tc>
      </w:tr>
      <w:tr w:rsidR="00855E34" w:rsidRPr="00551AB4" w14:paraId="1CBE3DB5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1DF03695" w14:textId="25F9FA40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PISA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236AB8CA" w14:textId="02023FCC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82.2 (19.3,233.7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503FDBDF" w14:textId="2B5620B8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81.4 (19.4,233.5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3CE2E695" w14:textId="223201BF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88.0 (15.8,234.9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67B4C389" w14:textId="7379D121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0.900</w:t>
            </w:r>
          </w:p>
        </w:tc>
      </w:tr>
      <w:tr w:rsidR="00855E34" w:rsidRPr="00551AB4" w14:paraId="49639F21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4531406F" w14:textId="2358C98A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 xml:space="preserve">    Unknown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0D81CEAD" w14:textId="20387200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47E268FC" w14:textId="307A2CB0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53E276D8" w14:textId="5A1128BD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</w:tcPr>
          <w:p w14:paraId="31F61A81" w14:textId="77777777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</w:p>
        </w:tc>
      </w:tr>
      <w:tr w:rsidR="00855E34" w:rsidRPr="00551AB4" w14:paraId="2B0DE361" w14:textId="77777777" w:rsidTr="00855E34">
        <w:trPr>
          <w:trHeight w:val="20"/>
        </w:trPr>
        <w:tc>
          <w:tcPr>
            <w:tcW w:w="2127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69008" w14:textId="3F285027" w:rsidR="00855E34" w:rsidRPr="0084755A" w:rsidRDefault="00855E34" w:rsidP="00855E3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Number of missing teeth</w:t>
            </w:r>
          </w:p>
        </w:tc>
        <w:tc>
          <w:tcPr>
            <w:tcW w:w="1701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6069A3" w14:textId="0897CFA6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0 (1.0,6.0)</w:t>
            </w:r>
          </w:p>
        </w:tc>
        <w:tc>
          <w:tcPr>
            <w:tcW w:w="1842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146E4" w14:textId="4305C0DC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2.0 (1.0,5.0)</w:t>
            </w:r>
          </w:p>
        </w:tc>
        <w:tc>
          <w:tcPr>
            <w:tcW w:w="1843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966E7" w14:textId="4EC4A28B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4.0 (1.0,8.0)</w:t>
            </w:r>
          </w:p>
        </w:tc>
        <w:tc>
          <w:tcPr>
            <w:tcW w:w="1134" w:type="dxa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7D9019" w14:textId="689C9A8A" w:rsidR="00855E34" w:rsidRPr="0084755A" w:rsidRDefault="00855E34" w:rsidP="00855E3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</w:pPr>
            <w:r w:rsidRPr="0084755A">
              <w:rPr>
                <w:rFonts w:ascii="Times New Roman" w:eastAsia="Times New Roman" w:hAnsi="Times New Roman" w:cs="Times New Roman"/>
                <w:color w:val="333333"/>
                <w:kern w:val="0"/>
                <w:lang w:val="en-US" w:eastAsia="de-DE"/>
                <w14:ligatures w14:val="none"/>
              </w:rPr>
              <w:t>&lt;0.001</w:t>
            </w:r>
          </w:p>
        </w:tc>
      </w:tr>
    </w:tbl>
    <w:p w14:paraId="1AF078E3" w14:textId="77777777" w:rsidR="00B84DAA" w:rsidRPr="00551AB4" w:rsidRDefault="00B84DAA" w:rsidP="009F24D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D900DAB" w14:textId="4D51A78B" w:rsidR="00BB17D2" w:rsidRPr="00551AB4" w:rsidRDefault="001D6A48" w:rsidP="00656234">
      <w:pPr>
        <w:pStyle w:val="Textkrper"/>
        <w:spacing w:line="480" w:lineRule="auto"/>
        <w:jc w:val="both"/>
        <w:rPr>
          <w:b/>
          <w:bCs/>
          <w:lang w:val="en-US"/>
        </w:rPr>
      </w:pPr>
      <w:r w:rsidRPr="00551AB4">
        <w:rPr>
          <w:lang w:val="en-US"/>
        </w:rPr>
        <w:t xml:space="preserve">Numbers are median (IQR) for continuous and n (%) for categorical parameters. Pearson’s chi-squared, </w:t>
      </w:r>
      <w:r w:rsidRPr="00551AB4">
        <w:rPr>
          <w:color w:val="000000" w:themeColor="text1"/>
          <w:lang w:val="en-US"/>
        </w:rPr>
        <w:t>Wilcoxon rank sum, or Fisher’s exact test</w:t>
      </w:r>
      <w:r w:rsidRPr="00551AB4">
        <w:rPr>
          <w:lang w:val="en-US"/>
        </w:rPr>
        <w:t xml:space="preserve"> were used for comparison between </w:t>
      </w:r>
      <w:proofErr w:type="spellStart"/>
      <w:r w:rsidRPr="00551AB4">
        <w:rPr>
          <w:lang w:val="en-US"/>
        </w:rPr>
        <w:t>uACR</w:t>
      </w:r>
      <w:proofErr w:type="spellEnd"/>
      <w:r w:rsidRPr="00551AB4">
        <w:rPr>
          <w:lang w:val="en-US"/>
        </w:rPr>
        <w:t xml:space="preserve"> categories.</w:t>
      </w:r>
      <w:r w:rsidR="00C87C8B" w:rsidRPr="00551AB4">
        <w:rPr>
          <w:lang w:val="en-US"/>
        </w:rPr>
        <w:t xml:space="preserve"> </w:t>
      </w:r>
      <w:r w:rsidRPr="00551AB4">
        <w:rPr>
          <w:color w:val="000000" w:themeColor="text1"/>
          <w:lang w:val="en-US"/>
        </w:rPr>
        <w:t xml:space="preserve">CAL: clinical attachment loss, BMI: body mass index, BOP: bleeding on probe, eGFR: estimated glomerular filtration rate, </w:t>
      </w:r>
      <w:proofErr w:type="spellStart"/>
      <w:r w:rsidRPr="00551AB4">
        <w:rPr>
          <w:color w:val="000000" w:themeColor="text1"/>
          <w:lang w:val="en-US"/>
        </w:rPr>
        <w:t>hsCRP</w:t>
      </w:r>
      <w:proofErr w:type="spellEnd"/>
      <w:r w:rsidRPr="00551AB4">
        <w:rPr>
          <w:color w:val="000000" w:themeColor="text1"/>
          <w:lang w:val="en-US"/>
        </w:rPr>
        <w:t xml:space="preserve">: high-sensitive C-reactive protein, IL-6: interleukin 6, PD: probing depth, </w:t>
      </w:r>
      <w:proofErr w:type="spellStart"/>
      <w:r w:rsidRPr="00551AB4">
        <w:rPr>
          <w:color w:val="000000" w:themeColor="text1"/>
          <w:lang w:val="en-US"/>
        </w:rPr>
        <w:t>uACR</w:t>
      </w:r>
      <w:proofErr w:type="spellEnd"/>
      <w:r w:rsidRPr="00551AB4">
        <w:rPr>
          <w:color w:val="000000" w:themeColor="text1"/>
          <w:lang w:val="en-US"/>
        </w:rPr>
        <w:t>: urinary albumin-to-creatinine ratio.</w:t>
      </w:r>
      <w:r w:rsidR="00BB17D2" w:rsidRPr="00551AB4">
        <w:rPr>
          <w:b/>
          <w:bCs/>
          <w:lang w:val="en-US"/>
        </w:rPr>
        <w:br w:type="page"/>
      </w:r>
    </w:p>
    <w:p w14:paraId="22FA1371" w14:textId="77777777" w:rsidR="00E80F7A" w:rsidRDefault="00E80F7A" w:rsidP="00E80F7A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</w:pPr>
      <w:r w:rsidRPr="00551AB4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551AB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B7A52">
        <w:rPr>
          <w:rFonts w:ascii="Times New Roman" w:hAnsi="Times New Roman" w:cs="Times New Roman"/>
          <w:b/>
          <w:bCs/>
          <w:lang w:val="en-US"/>
        </w:rPr>
        <w:t xml:space="preserve">Interaction </w:t>
      </w:r>
      <w:r>
        <w:rPr>
          <w:rFonts w:ascii="Times New Roman" w:hAnsi="Times New Roman" w:cs="Times New Roman"/>
          <w:b/>
          <w:bCs/>
          <w:lang w:val="en-US"/>
        </w:rPr>
        <w:t>analysis of</w:t>
      </w:r>
      <w:r w:rsidRPr="000B7A52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dental parameters with demographic and clinical covariates in relation to and kidney function parameters.</w:t>
      </w:r>
    </w:p>
    <w:p w14:paraId="6EC89E81" w14:textId="77777777" w:rsidR="00E80F7A" w:rsidRPr="00BA43B8" w:rsidRDefault="00E80F7A" w:rsidP="00E80F7A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BA43B8">
        <w:rPr>
          <w:rFonts w:ascii="Times New Roman" w:hAnsi="Times New Roman" w:cs="Times New Roman"/>
          <w:b/>
          <w:bCs/>
          <w:color w:val="000000"/>
          <w:lang w:val="en-US"/>
        </w:rPr>
        <w:t>a)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191"/>
        <w:gridCol w:w="169"/>
        <w:gridCol w:w="1761"/>
        <w:gridCol w:w="1523"/>
        <w:gridCol w:w="159"/>
        <w:gridCol w:w="2030"/>
        <w:gridCol w:w="1156"/>
        <w:gridCol w:w="415"/>
      </w:tblGrid>
      <w:tr w:rsidR="00E80F7A" w:rsidRPr="0084755A" w14:paraId="12FE318D" w14:textId="77777777" w:rsidTr="00BA43B8">
        <w:trPr>
          <w:gridAfter w:val="1"/>
          <w:wAfter w:w="427" w:type="dxa"/>
          <w:trHeight w:val="300"/>
        </w:trPr>
        <w:tc>
          <w:tcPr>
            <w:tcW w:w="110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2175AD81" w14:textId="77777777" w:rsidR="00E80F7A" w:rsidRPr="00527C03" w:rsidRDefault="00E80F7A" w:rsidP="00BA43B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98" w:type="dxa"/>
            <w:gridSpan w:val="2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A8E0442" w14:textId="77777777" w:rsidR="00E80F7A" w:rsidRPr="00527C03" w:rsidRDefault="00E80F7A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356" w:type="dxa"/>
            <w:gridSpan w:val="2"/>
            <w:tcBorders>
              <w:left w:val="nil"/>
              <w:bottom w:val="single" w:sz="4" w:space="0" w:color="000000" w:themeColor="text1"/>
            </w:tcBorders>
            <w:shd w:val="clear" w:color="000000" w:fill="FFFFFF"/>
            <w:vAlign w:val="bottom"/>
          </w:tcPr>
          <w:p w14:paraId="75461C02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tage III versus Stage I/II</w:t>
            </w:r>
          </w:p>
        </w:tc>
        <w:tc>
          <w:tcPr>
            <w:tcW w:w="160" w:type="dxa"/>
          </w:tcPr>
          <w:p w14:paraId="1DAD763C" w14:textId="77777777" w:rsidR="00E80F7A" w:rsidRPr="00527C03" w:rsidRDefault="00E80F7A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57" w:type="dxa"/>
            <w:gridSpan w:val="2"/>
            <w:tcBorders>
              <w:left w:val="nil"/>
              <w:bottom w:val="single" w:sz="4" w:space="0" w:color="000000" w:themeColor="text1"/>
            </w:tcBorders>
            <w:shd w:val="clear" w:color="000000" w:fill="FFFFFF"/>
            <w:vAlign w:val="bottom"/>
          </w:tcPr>
          <w:p w14:paraId="229D98DE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tage IV versus Stage I/II</w:t>
            </w:r>
          </w:p>
        </w:tc>
      </w:tr>
      <w:tr w:rsidR="00E80F7A" w:rsidRPr="00BA43B8" w14:paraId="03344C16" w14:textId="77777777" w:rsidTr="00BA43B8">
        <w:trPr>
          <w:trHeight w:val="300"/>
        </w:trPr>
        <w:tc>
          <w:tcPr>
            <w:tcW w:w="1100" w:type="dxa"/>
            <w:tcBorders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3CBFAAD7" w14:textId="77777777" w:rsidR="00E80F7A" w:rsidRPr="00527C03" w:rsidRDefault="00E80F7A" w:rsidP="00BA43B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027" w:type="dxa"/>
            <w:tcBorders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2009D1EC" w14:textId="77777777" w:rsidR="00E80F7A" w:rsidRPr="00527C03" w:rsidRDefault="00E80F7A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1984" w:type="dxa"/>
            <w:gridSpan w:val="2"/>
            <w:tcBorders>
              <w:top w:val="single" w:sz="4" w:space="0" w:color="000000" w:themeColor="text1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33C72014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Estimate</w:t>
            </w:r>
          </w:p>
          <w:p w14:paraId="792674D5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95%-CI)</w:t>
            </w:r>
          </w:p>
        </w:tc>
        <w:tc>
          <w:tcPr>
            <w:tcW w:w="154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535CF9DA" w14:textId="77777777" w:rsidR="00E80F7A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- value</w:t>
            </w:r>
          </w:p>
          <w:p w14:paraId="30E9FE62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160" w:type="dxa"/>
          </w:tcPr>
          <w:p w14:paraId="1BD0B571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  <w:tcBorders>
              <w:top w:val="single" w:sz="4" w:space="0" w:color="000000" w:themeColor="text1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30CD809A" w14:textId="77777777" w:rsidR="00E80F7A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Estimate</w:t>
            </w:r>
          </w:p>
          <w:p w14:paraId="56CB5189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95%-CI)</w:t>
            </w:r>
          </w:p>
        </w:tc>
        <w:tc>
          <w:tcPr>
            <w:tcW w:w="1594" w:type="dxa"/>
            <w:gridSpan w:val="2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5103DA72" w14:textId="77777777" w:rsidR="00E80F7A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- value</w:t>
            </w:r>
          </w:p>
          <w:p w14:paraId="1BE033EA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or interaction</w:t>
            </w:r>
          </w:p>
        </w:tc>
      </w:tr>
      <w:tr w:rsidR="00E80F7A" w:rsidRPr="00BA43B8" w14:paraId="62B4A299" w14:textId="77777777" w:rsidTr="00BA43B8">
        <w:trPr>
          <w:trHeight w:val="300"/>
        </w:trPr>
        <w:tc>
          <w:tcPr>
            <w:tcW w:w="11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7A4B0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5AC5D" w14:textId="38A90D4C" w:rsidR="00E80F7A" w:rsidRPr="00527C03" w:rsidRDefault="00E80F7A" w:rsidP="00BA43B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  <w:r w:rsidR="00D006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≥ 60)</w:t>
            </w:r>
          </w:p>
        </w:tc>
        <w:tc>
          <w:tcPr>
            <w:tcW w:w="1984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22DA3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</w:rPr>
              <w:t>0.29 (-1.31 – 1.89)</w:t>
            </w:r>
          </w:p>
        </w:tc>
        <w:tc>
          <w:tcPr>
            <w:tcW w:w="15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E5DAA35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4</w:t>
            </w:r>
          </w:p>
        </w:tc>
        <w:tc>
          <w:tcPr>
            <w:tcW w:w="160" w:type="dxa"/>
          </w:tcPr>
          <w:p w14:paraId="7A578945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A09FD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 (-2.06 – 2.36)</w:t>
            </w:r>
          </w:p>
        </w:tc>
        <w:tc>
          <w:tcPr>
            <w:tcW w:w="159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9DF45E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92</w:t>
            </w:r>
          </w:p>
        </w:tc>
      </w:tr>
      <w:tr w:rsidR="00E80F7A" w:rsidRPr="00BA43B8" w14:paraId="3D74E02D" w14:textId="77777777" w:rsidTr="00BA43B8">
        <w:trPr>
          <w:trHeight w:val="300"/>
        </w:trPr>
        <w:tc>
          <w:tcPr>
            <w:tcW w:w="11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EA95D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10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443034" w14:textId="3A02BE61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emale)</w:t>
            </w:r>
          </w:p>
        </w:tc>
        <w:tc>
          <w:tcPr>
            <w:tcW w:w="1984" w:type="dxa"/>
            <w:gridSpan w:val="2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9DF15" w14:textId="6A626049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(-1.13 – 1.92)</w:t>
            </w:r>
          </w:p>
        </w:tc>
        <w:tc>
          <w:tcPr>
            <w:tcW w:w="15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EFF835" w14:textId="70A45433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60" w:type="dxa"/>
          </w:tcPr>
          <w:p w14:paraId="5411C47C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BA638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5 (-0.17 – 3.48)</w:t>
            </w:r>
          </w:p>
        </w:tc>
        <w:tc>
          <w:tcPr>
            <w:tcW w:w="159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149A6A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76</w:t>
            </w:r>
          </w:p>
        </w:tc>
      </w:tr>
      <w:tr w:rsidR="00E80F7A" w:rsidRPr="00BA43B8" w14:paraId="262EBE06" w14:textId="77777777" w:rsidTr="00BA43B8">
        <w:trPr>
          <w:trHeight w:val="300"/>
        </w:trPr>
        <w:tc>
          <w:tcPr>
            <w:tcW w:w="1100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47C8E801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1027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0179370C" w14:textId="5F814609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k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yes)</w:t>
            </w:r>
          </w:p>
        </w:tc>
        <w:tc>
          <w:tcPr>
            <w:tcW w:w="1984" w:type="dxa"/>
            <w:gridSpan w:val="2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2241822E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5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-2.63 – 1.49)</w:t>
            </w:r>
          </w:p>
        </w:tc>
        <w:tc>
          <w:tcPr>
            <w:tcW w:w="15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2BE8BE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7</w:t>
            </w:r>
          </w:p>
        </w:tc>
        <w:tc>
          <w:tcPr>
            <w:tcW w:w="160" w:type="dxa"/>
          </w:tcPr>
          <w:p w14:paraId="1D8C91B0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34BDC1D7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1.61 – 2.85)</w:t>
            </w:r>
          </w:p>
        </w:tc>
        <w:tc>
          <w:tcPr>
            <w:tcW w:w="159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C211B8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88</w:t>
            </w:r>
          </w:p>
        </w:tc>
      </w:tr>
      <w:tr w:rsidR="00E80F7A" w:rsidRPr="00BA43B8" w14:paraId="09DB6F6F" w14:textId="77777777" w:rsidTr="00BA43B8">
        <w:trPr>
          <w:trHeight w:val="300"/>
        </w:trPr>
        <w:tc>
          <w:tcPr>
            <w:tcW w:w="11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CC185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102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D90740" w14:textId="59F2EF18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abete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yes)</w:t>
            </w:r>
          </w:p>
        </w:tc>
        <w:tc>
          <w:tcPr>
            <w:tcW w:w="1984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7E65D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2.04 – 4.28)</w:t>
            </w:r>
          </w:p>
        </w:tc>
        <w:tc>
          <w:tcPr>
            <w:tcW w:w="15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04D3589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7</w:t>
            </w:r>
          </w:p>
        </w:tc>
        <w:tc>
          <w:tcPr>
            <w:tcW w:w="160" w:type="dxa"/>
          </w:tcPr>
          <w:p w14:paraId="7D0B81A3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9453F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9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5.28 – 1.35)</w:t>
            </w:r>
          </w:p>
        </w:tc>
        <w:tc>
          <w:tcPr>
            <w:tcW w:w="159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626577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46</w:t>
            </w:r>
          </w:p>
        </w:tc>
      </w:tr>
      <w:tr w:rsidR="00E80F7A" w:rsidRPr="00BA43B8" w14:paraId="3F00AE10" w14:textId="77777777" w:rsidTr="00BA43B8">
        <w:trPr>
          <w:trHeight w:val="300"/>
        </w:trPr>
        <w:tc>
          <w:tcPr>
            <w:tcW w:w="110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424EA9B3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ACR</w:t>
            </w:r>
            <w:proofErr w:type="spellEnd"/>
          </w:p>
        </w:tc>
        <w:tc>
          <w:tcPr>
            <w:tcW w:w="102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5ED11097" w14:textId="4D3000BD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≥ 60</w:t>
            </w:r>
          </w:p>
        </w:tc>
        <w:tc>
          <w:tcPr>
            <w:tcW w:w="1984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15766586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-0.13 – 0.12)</w:t>
            </w:r>
          </w:p>
        </w:tc>
        <w:tc>
          <w:tcPr>
            <w:tcW w:w="15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217209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2</w:t>
            </w:r>
          </w:p>
        </w:tc>
        <w:tc>
          <w:tcPr>
            <w:tcW w:w="160" w:type="dxa"/>
          </w:tcPr>
          <w:p w14:paraId="7020B17D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3145E9BE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0.11 – 0.23)</w:t>
            </w:r>
          </w:p>
        </w:tc>
        <w:tc>
          <w:tcPr>
            <w:tcW w:w="159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24F610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3</w:t>
            </w:r>
          </w:p>
        </w:tc>
      </w:tr>
      <w:tr w:rsidR="00E80F7A" w:rsidRPr="00BA43B8" w14:paraId="789B3F8B" w14:textId="77777777" w:rsidTr="00BA43B8">
        <w:trPr>
          <w:trHeight w:val="300"/>
        </w:trPr>
        <w:tc>
          <w:tcPr>
            <w:tcW w:w="110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18226505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ACR</w:t>
            </w:r>
            <w:proofErr w:type="spellEnd"/>
          </w:p>
        </w:tc>
        <w:tc>
          <w:tcPr>
            <w:tcW w:w="102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7A8A360C" w14:textId="299162BB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emale)</w:t>
            </w:r>
          </w:p>
        </w:tc>
        <w:tc>
          <w:tcPr>
            <w:tcW w:w="1984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23486445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0.21 – 0.04)</w:t>
            </w:r>
          </w:p>
        </w:tc>
        <w:tc>
          <w:tcPr>
            <w:tcW w:w="15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3B72ED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5</w:t>
            </w:r>
          </w:p>
        </w:tc>
        <w:tc>
          <w:tcPr>
            <w:tcW w:w="160" w:type="dxa"/>
          </w:tcPr>
          <w:p w14:paraId="22B4A8FE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07C3E946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0.33 – -0.04)</w:t>
            </w:r>
          </w:p>
        </w:tc>
        <w:tc>
          <w:tcPr>
            <w:tcW w:w="159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D8E379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</w:t>
            </w:r>
          </w:p>
        </w:tc>
      </w:tr>
      <w:tr w:rsidR="00E80F7A" w:rsidRPr="00BA43B8" w14:paraId="5C940B2D" w14:textId="77777777" w:rsidTr="00BA43B8">
        <w:trPr>
          <w:trHeight w:val="300"/>
        </w:trPr>
        <w:tc>
          <w:tcPr>
            <w:tcW w:w="110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76E1A63D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ACR</w:t>
            </w:r>
            <w:proofErr w:type="spellEnd"/>
          </w:p>
        </w:tc>
        <w:tc>
          <w:tcPr>
            <w:tcW w:w="102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49B374C3" w14:textId="2E4FDAD9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k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yes)</w:t>
            </w:r>
          </w:p>
        </w:tc>
        <w:tc>
          <w:tcPr>
            <w:tcW w:w="1984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04932766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0.30 – 0.03)</w:t>
            </w:r>
          </w:p>
        </w:tc>
        <w:tc>
          <w:tcPr>
            <w:tcW w:w="15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5B1D45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7</w:t>
            </w:r>
          </w:p>
        </w:tc>
        <w:tc>
          <w:tcPr>
            <w:tcW w:w="160" w:type="dxa"/>
          </w:tcPr>
          <w:p w14:paraId="6E7E8FCB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085F53A3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0.30 – 0.05)</w:t>
            </w:r>
          </w:p>
        </w:tc>
        <w:tc>
          <w:tcPr>
            <w:tcW w:w="159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C18557A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3</w:t>
            </w:r>
          </w:p>
        </w:tc>
      </w:tr>
      <w:tr w:rsidR="00E80F7A" w:rsidRPr="00BA43B8" w14:paraId="48E06594" w14:textId="77777777" w:rsidTr="00BA43B8">
        <w:trPr>
          <w:trHeight w:val="300"/>
        </w:trPr>
        <w:tc>
          <w:tcPr>
            <w:tcW w:w="110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367D9FBB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ACR</w:t>
            </w:r>
            <w:proofErr w:type="spellEnd"/>
          </w:p>
        </w:tc>
        <w:tc>
          <w:tcPr>
            <w:tcW w:w="102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0C658F5F" w14:textId="0B24033F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abete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yes)</w:t>
            </w:r>
          </w:p>
        </w:tc>
        <w:tc>
          <w:tcPr>
            <w:tcW w:w="1984" w:type="dxa"/>
            <w:gridSpan w:val="2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2F39D919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0.24 – 0.25)</w:t>
            </w:r>
          </w:p>
        </w:tc>
        <w:tc>
          <w:tcPr>
            <w:tcW w:w="15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94A66A7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1</w:t>
            </w:r>
          </w:p>
        </w:tc>
        <w:tc>
          <w:tcPr>
            <w:tcW w:w="160" w:type="dxa"/>
          </w:tcPr>
          <w:p w14:paraId="1650F4F4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3AD1F7C7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-0.06 – 0.45)</w:t>
            </w:r>
          </w:p>
        </w:tc>
        <w:tc>
          <w:tcPr>
            <w:tcW w:w="159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1B5D8B" w14:textId="70E5016F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</w:tr>
    </w:tbl>
    <w:p w14:paraId="63A5AE90" w14:textId="77777777" w:rsidR="00E80F7A" w:rsidRDefault="00E80F7A" w:rsidP="00E80F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626B54F" w14:textId="77777777" w:rsidR="00E80F7A" w:rsidRPr="00BA43B8" w:rsidRDefault="00E80F7A" w:rsidP="00E80F7A">
      <w:pPr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b</w:t>
      </w:r>
      <w:r w:rsidRPr="00BA43B8">
        <w:rPr>
          <w:rFonts w:ascii="Times New Roman" w:hAnsi="Times New Roman" w:cs="Times New Roman"/>
          <w:b/>
          <w:bCs/>
          <w:color w:val="000000"/>
          <w:lang w:val="en-US"/>
        </w:rPr>
        <w:t>)</w:t>
      </w:r>
    </w:p>
    <w:tbl>
      <w:tblPr>
        <w:tblpPr w:leftFromText="141" w:rightFromText="141" w:vertAnchor="text" w:tblpY="1"/>
        <w:tblOverlap w:val="never"/>
        <w:tblW w:w="5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191"/>
        <w:gridCol w:w="1930"/>
        <w:gridCol w:w="1523"/>
        <w:gridCol w:w="159"/>
      </w:tblGrid>
      <w:tr w:rsidR="00E80F7A" w:rsidRPr="00BA43B8" w14:paraId="63225006" w14:textId="77777777" w:rsidTr="00BA43B8">
        <w:trPr>
          <w:trHeight w:val="300"/>
        </w:trPr>
        <w:tc>
          <w:tcPr>
            <w:tcW w:w="1094" w:type="dxa"/>
            <w:tcBorders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76068039" w14:textId="77777777" w:rsidR="00E80F7A" w:rsidRPr="00527C03" w:rsidRDefault="00E80F7A" w:rsidP="00BA43B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191" w:type="dxa"/>
            <w:tcBorders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7271F374" w14:textId="77777777" w:rsidR="00E80F7A" w:rsidRPr="00527C03" w:rsidRDefault="00E80F7A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1895A6CC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Estimate</w:t>
            </w:r>
          </w:p>
          <w:p w14:paraId="402CAB1D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95%-CI)</w:t>
            </w:r>
          </w:p>
        </w:tc>
        <w:tc>
          <w:tcPr>
            <w:tcW w:w="152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0CAD4A8F" w14:textId="77777777" w:rsidR="00E80F7A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- value</w:t>
            </w:r>
          </w:p>
          <w:p w14:paraId="6F120D50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527C0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159" w:type="dxa"/>
          </w:tcPr>
          <w:p w14:paraId="2295AD33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E80F7A" w:rsidRPr="00BA43B8" w14:paraId="6F0E6149" w14:textId="77777777" w:rsidTr="00BA43B8">
        <w:trPr>
          <w:trHeight w:val="300"/>
        </w:trPr>
        <w:tc>
          <w:tcPr>
            <w:tcW w:w="109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64CF7F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790265" w14:textId="6779F7C6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≥ 60)</w:t>
            </w:r>
          </w:p>
        </w:tc>
        <w:tc>
          <w:tcPr>
            <w:tcW w:w="19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DAC91" w14:textId="20F685F7" w:rsidR="00E80F7A" w:rsidRPr="00D006EC" w:rsidRDefault="00D006EC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06EC">
              <w:rPr>
                <w:rFonts w:ascii="Times New Roman" w:hAnsi="Times New Roman" w:cs="Times New Roman"/>
                <w:sz w:val="22"/>
                <w:szCs w:val="22"/>
              </w:rPr>
              <w:t>-0.45 (-1.4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0.56)</w:t>
            </w:r>
          </w:p>
        </w:tc>
        <w:tc>
          <w:tcPr>
            <w:tcW w:w="15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1B20247" w14:textId="516336CB" w:rsidR="00E80F7A" w:rsidRPr="00D006EC" w:rsidRDefault="00E23394" w:rsidP="00E233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4</w:t>
            </w:r>
          </w:p>
        </w:tc>
        <w:tc>
          <w:tcPr>
            <w:tcW w:w="159" w:type="dxa"/>
          </w:tcPr>
          <w:p w14:paraId="650E4232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80F7A" w:rsidRPr="00BA43B8" w14:paraId="21EAD9BA" w14:textId="77777777" w:rsidTr="00BA43B8">
        <w:trPr>
          <w:trHeight w:val="300"/>
        </w:trPr>
        <w:tc>
          <w:tcPr>
            <w:tcW w:w="109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727A8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11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790E5B" w14:textId="5BB19973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emale)</w:t>
            </w:r>
          </w:p>
        </w:tc>
        <w:tc>
          <w:tcPr>
            <w:tcW w:w="193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886FB" w14:textId="4C8C67CA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 (-0.73 – 1.12)</w:t>
            </w:r>
          </w:p>
        </w:tc>
        <w:tc>
          <w:tcPr>
            <w:tcW w:w="15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CF47CA" w14:textId="34D27C89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5</w:t>
            </w:r>
          </w:p>
        </w:tc>
        <w:tc>
          <w:tcPr>
            <w:tcW w:w="159" w:type="dxa"/>
          </w:tcPr>
          <w:p w14:paraId="6101ECEB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80F7A" w:rsidRPr="00BA43B8" w14:paraId="32144C64" w14:textId="77777777" w:rsidTr="00BA43B8">
        <w:trPr>
          <w:trHeight w:val="300"/>
        </w:trPr>
        <w:tc>
          <w:tcPr>
            <w:tcW w:w="1094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49AF6CB1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1191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69E99E03" w14:textId="0AC3E765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k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yes)</w:t>
            </w:r>
          </w:p>
        </w:tc>
        <w:tc>
          <w:tcPr>
            <w:tcW w:w="1930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425FBF84" w14:textId="6E11FC7D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0.01 (-0.98 – 0.95)</w:t>
            </w:r>
          </w:p>
        </w:tc>
        <w:tc>
          <w:tcPr>
            <w:tcW w:w="15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431067" w14:textId="76CA8D9B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6</w:t>
            </w:r>
          </w:p>
        </w:tc>
        <w:tc>
          <w:tcPr>
            <w:tcW w:w="159" w:type="dxa"/>
          </w:tcPr>
          <w:p w14:paraId="1DD93D60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80F7A" w:rsidRPr="00BA43B8" w14:paraId="4D22F2E9" w14:textId="77777777" w:rsidTr="00BA43B8">
        <w:trPr>
          <w:trHeight w:val="300"/>
        </w:trPr>
        <w:tc>
          <w:tcPr>
            <w:tcW w:w="109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C35ADD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GFR</w:t>
            </w:r>
          </w:p>
        </w:tc>
        <w:tc>
          <w:tcPr>
            <w:tcW w:w="11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1B584" w14:textId="4C43C4EB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abete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yes)</w:t>
            </w:r>
          </w:p>
        </w:tc>
        <w:tc>
          <w:tcPr>
            <w:tcW w:w="193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D4BA4" w14:textId="502A8025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37 (-2.79 – 0.06)</w:t>
            </w:r>
          </w:p>
        </w:tc>
        <w:tc>
          <w:tcPr>
            <w:tcW w:w="15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1EB9F61" w14:textId="1111BDA0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59" w:type="dxa"/>
          </w:tcPr>
          <w:p w14:paraId="374E2D0C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80F7A" w:rsidRPr="00BA43B8" w14:paraId="03CB4AE6" w14:textId="77777777" w:rsidTr="00BA43B8">
        <w:trPr>
          <w:trHeight w:val="300"/>
        </w:trPr>
        <w:tc>
          <w:tcPr>
            <w:tcW w:w="109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50CDAE68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ACR</w:t>
            </w:r>
            <w:proofErr w:type="spellEnd"/>
          </w:p>
        </w:tc>
        <w:tc>
          <w:tcPr>
            <w:tcW w:w="119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7DA8BCD8" w14:textId="7750E114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≥ 60)</w:t>
            </w:r>
          </w:p>
        </w:tc>
        <w:tc>
          <w:tcPr>
            <w:tcW w:w="193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4D61AE58" w14:textId="15EC64F0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02 (-0.05 – 0.09)</w:t>
            </w:r>
          </w:p>
        </w:tc>
        <w:tc>
          <w:tcPr>
            <w:tcW w:w="15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6A33D2" w14:textId="49B71E49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159" w:type="dxa"/>
          </w:tcPr>
          <w:p w14:paraId="0052CE91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80F7A" w:rsidRPr="00BA43B8" w14:paraId="29ECBC5B" w14:textId="77777777" w:rsidTr="00BA43B8">
        <w:trPr>
          <w:trHeight w:val="300"/>
        </w:trPr>
        <w:tc>
          <w:tcPr>
            <w:tcW w:w="109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29051234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ACR</w:t>
            </w:r>
            <w:proofErr w:type="spellEnd"/>
          </w:p>
        </w:tc>
        <w:tc>
          <w:tcPr>
            <w:tcW w:w="119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42982307" w14:textId="297276DF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female)</w:t>
            </w:r>
          </w:p>
        </w:tc>
        <w:tc>
          <w:tcPr>
            <w:tcW w:w="193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618497CC" w14:textId="278B882D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 (-0.12 – 0.02)</w:t>
            </w:r>
          </w:p>
        </w:tc>
        <w:tc>
          <w:tcPr>
            <w:tcW w:w="15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6C063F2" w14:textId="52E98B92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5</w:t>
            </w:r>
          </w:p>
        </w:tc>
        <w:tc>
          <w:tcPr>
            <w:tcW w:w="159" w:type="dxa"/>
          </w:tcPr>
          <w:p w14:paraId="0DC717E7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80F7A" w:rsidRPr="00BA43B8" w14:paraId="04BECF03" w14:textId="77777777" w:rsidTr="00BA43B8">
        <w:trPr>
          <w:trHeight w:val="300"/>
        </w:trPr>
        <w:tc>
          <w:tcPr>
            <w:tcW w:w="109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7A02B4D0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ACR</w:t>
            </w:r>
            <w:proofErr w:type="spellEnd"/>
          </w:p>
        </w:tc>
        <w:tc>
          <w:tcPr>
            <w:tcW w:w="119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54DF93E3" w14:textId="6A9D740F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k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yes)</w:t>
            </w:r>
          </w:p>
        </w:tc>
        <w:tc>
          <w:tcPr>
            <w:tcW w:w="193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20393CC4" w14:textId="0DCAD6CD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 (-0.1 – 0.3)</w:t>
            </w:r>
          </w:p>
        </w:tc>
        <w:tc>
          <w:tcPr>
            <w:tcW w:w="15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EDCE1C0" w14:textId="2A4573BD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9</w:t>
            </w:r>
          </w:p>
        </w:tc>
        <w:tc>
          <w:tcPr>
            <w:tcW w:w="159" w:type="dxa"/>
          </w:tcPr>
          <w:p w14:paraId="0ACD6596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80F7A" w:rsidRPr="00BA43B8" w14:paraId="347AD775" w14:textId="77777777" w:rsidTr="00BA43B8">
        <w:trPr>
          <w:trHeight w:val="300"/>
        </w:trPr>
        <w:tc>
          <w:tcPr>
            <w:tcW w:w="109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27185D50" w14:textId="77777777" w:rsidR="00E80F7A" w:rsidRPr="00527C03" w:rsidRDefault="00E80F7A" w:rsidP="00BA43B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527C0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uACR</w:t>
            </w:r>
            <w:proofErr w:type="spellEnd"/>
          </w:p>
        </w:tc>
        <w:tc>
          <w:tcPr>
            <w:tcW w:w="119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6CC09AE1" w14:textId="40A2BBB6" w:rsidR="00E80F7A" w:rsidRPr="00527C03" w:rsidRDefault="00D006EC" w:rsidP="00BA43B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 w:rsidR="00E80F7A" w:rsidRPr="00527C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abete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yes)</w:t>
            </w:r>
          </w:p>
        </w:tc>
        <w:tc>
          <w:tcPr>
            <w:tcW w:w="193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</w:tcPr>
          <w:p w14:paraId="34029B41" w14:textId="79A6BF73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 (-0.02 – 0.18)</w:t>
            </w:r>
          </w:p>
        </w:tc>
        <w:tc>
          <w:tcPr>
            <w:tcW w:w="15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0AEDA5" w14:textId="252A7E43" w:rsidR="00E80F7A" w:rsidRPr="00D006EC" w:rsidRDefault="00E23394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4</w:t>
            </w:r>
          </w:p>
        </w:tc>
        <w:tc>
          <w:tcPr>
            <w:tcW w:w="159" w:type="dxa"/>
          </w:tcPr>
          <w:p w14:paraId="354BB566" w14:textId="77777777" w:rsidR="00E80F7A" w:rsidRPr="00527C03" w:rsidRDefault="00E80F7A" w:rsidP="00BA43B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67A86F54" w14:textId="77777777" w:rsidR="00E80F7A" w:rsidRDefault="00E80F7A" w:rsidP="00E80F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3C3E2D3" w14:textId="77777777" w:rsidR="00E80F7A" w:rsidRDefault="00E80F7A" w:rsidP="00E80F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CE1956A" w14:textId="77777777" w:rsidR="00E80F7A" w:rsidRDefault="00E80F7A" w:rsidP="00E80F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52DD868" w14:textId="77777777" w:rsidR="00E80F7A" w:rsidRDefault="00E80F7A" w:rsidP="00E80F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AD3B98A" w14:textId="77777777" w:rsidR="00E80F7A" w:rsidRDefault="00E80F7A" w:rsidP="00E80F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781BFF8" w14:textId="77777777" w:rsidR="00E80F7A" w:rsidRDefault="00E80F7A" w:rsidP="00E80F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7AE68F6" w14:textId="77777777" w:rsidR="00E80F7A" w:rsidRDefault="00E80F7A" w:rsidP="00E80F7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99FBEFE" w14:textId="77777777" w:rsidR="00E23394" w:rsidRDefault="00E23394">
      <w:pPr>
        <w:spacing w:after="240" w:line="480" w:lineRule="auto"/>
        <w:rPr>
          <w:rFonts w:ascii="Times New Roman" w:hAnsi="Times New Roman" w:cs="Times New Roman"/>
          <w:lang w:val="en-US"/>
        </w:rPr>
      </w:pPr>
    </w:p>
    <w:p w14:paraId="4AA70513" w14:textId="53A770D0" w:rsidR="00E80F7A" w:rsidRDefault="00E80F7A">
      <w:pPr>
        <w:spacing w:after="24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table shows interaction terms of a) periodontitis </w:t>
      </w:r>
      <w:r w:rsidRPr="00551AB4">
        <w:rPr>
          <w:rFonts w:ascii="Times New Roman" w:hAnsi="Times New Roman" w:cs="Times New Roman"/>
          <w:lang w:val="en-US"/>
        </w:rPr>
        <w:t>stage</w:t>
      </w:r>
      <w:r>
        <w:rPr>
          <w:rFonts w:ascii="Times New Roman" w:hAnsi="Times New Roman" w:cs="Times New Roman"/>
          <w:lang w:val="en-US"/>
        </w:rPr>
        <w:t>d</w:t>
      </w:r>
      <w:r w:rsidRPr="00551AB4">
        <w:rPr>
          <w:rFonts w:ascii="Times New Roman" w:hAnsi="Times New Roman" w:cs="Times New Roman"/>
          <w:lang w:val="en-US"/>
        </w:rPr>
        <w:t xml:space="preserve"> according to the 2017 AAP/EFP periodontitis definition</w:t>
      </w:r>
      <w:r w:rsidRPr="000B7A5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ith Stage I/II as reference category and b) mean CAL with eGFR or </w:t>
      </w:r>
      <w:proofErr w:type="spellStart"/>
      <w:r>
        <w:rPr>
          <w:rFonts w:ascii="Times New Roman" w:hAnsi="Times New Roman" w:cs="Times New Roman"/>
          <w:lang w:val="en-US"/>
        </w:rPr>
        <w:t>uACR</w:t>
      </w:r>
      <w:proofErr w:type="spellEnd"/>
      <w:r>
        <w:rPr>
          <w:rFonts w:ascii="Times New Roman" w:hAnsi="Times New Roman" w:cs="Times New Roman"/>
          <w:lang w:val="en-US"/>
        </w:rPr>
        <w:t xml:space="preserve"> as indicated. Fully adjusted models include age, sex, diabetes, and smoking. For interaction analyses, age was categorized into &lt; or </w:t>
      </w:r>
      <w:r>
        <w:rPr>
          <w:rFonts w:ascii="Times New Roman" w:hAnsi="Times New Roman" w:cs="Times New Roman"/>
          <w:lang w:val="en-US"/>
        </w:rPr>
        <w:sym w:font="Symbol" w:char="F0B3"/>
      </w:r>
      <w:r>
        <w:rPr>
          <w:rFonts w:ascii="Times New Roman" w:hAnsi="Times New Roman" w:cs="Times New Roman"/>
          <w:lang w:val="en-US"/>
        </w:rPr>
        <w:t xml:space="preserve"> 60 years. </w:t>
      </w:r>
      <w:r w:rsidRPr="00BA43B8">
        <w:rPr>
          <w:rFonts w:ascii="Times New Roman" w:hAnsi="Times New Roman" w:cs="Times New Roman"/>
          <w:color w:val="000000" w:themeColor="text1"/>
          <w:lang w:val="en-US"/>
        </w:rPr>
        <w:t xml:space="preserve">CAL: clinical attachment loss,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CI: confidence interval, </w:t>
      </w:r>
      <w:r w:rsidRPr="00BA43B8">
        <w:rPr>
          <w:rFonts w:ascii="Times New Roman" w:hAnsi="Times New Roman" w:cs="Times New Roman"/>
          <w:color w:val="000000" w:themeColor="text1"/>
          <w:lang w:val="en-US"/>
        </w:rPr>
        <w:t xml:space="preserve">eGFR: estimated glomerular filtration rate, </w:t>
      </w:r>
      <w:proofErr w:type="spellStart"/>
      <w:r w:rsidRPr="00BA43B8">
        <w:rPr>
          <w:rFonts w:ascii="Times New Roman" w:hAnsi="Times New Roman" w:cs="Times New Roman"/>
          <w:color w:val="000000" w:themeColor="text1"/>
          <w:lang w:val="en-US"/>
        </w:rPr>
        <w:t>uACR</w:t>
      </w:r>
      <w:proofErr w:type="spellEnd"/>
      <w:r w:rsidRPr="00BA43B8">
        <w:rPr>
          <w:rFonts w:ascii="Times New Roman" w:hAnsi="Times New Roman" w:cs="Times New Roman"/>
          <w:color w:val="000000" w:themeColor="text1"/>
          <w:lang w:val="en-US"/>
        </w:rPr>
        <w:t>: urinary albumin-to-creatinine ratio.</w:t>
      </w:r>
    </w:p>
    <w:p w14:paraId="523F072E" w14:textId="77777777" w:rsidR="00E80F7A" w:rsidRDefault="00E80F7A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5AA92942" w14:textId="7ADA4B1E" w:rsidR="00420700" w:rsidRPr="00551AB4" w:rsidRDefault="00420700" w:rsidP="0084755A">
      <w:pPr>
        <w:spacing w:after="240" w:line="480" w:lineRule="auto"/>
        <w:rPr>
          <w:rFonts w:ascii="Times New Roman" w:hAnsi="Times New Roman" w:cs="Times New Roman"/>
          <w:b/>
          <w:bCs/>
          <w:lang w:val="en-US"/>
        </w:rPr>
      </w:pPr>
      <w:r w:rsidRPr="00551AB4">
        <w:rPr>
          <w:rFonts w:ascii="Times New Roman" w:hAnsi="Times New Roman" w:cs="Times New Roman"/>
          <w:b/>
          <w:bCs/>
          <w:lang w:val="en-US"/>
        </w:rPr>
        <w:t>Table S</w:t>
      </w:r>
      <w:r w:rsidR="00E80F7A">
        <w:rPr>
          <w:rFonts w:ascii="Times New Roman" w:hAnsi="Times New Roman" w:cs="Times New Roman"/>
          <w:b/>
          <w:bCs/>
          <w:lang w:val="en-US"/>
        </w:rPr>
        <w:t>4</w:t>
      </w:r>
      <w:r w:rsidRPr="00551AB4">
        <w:rPr>
          <w:rFonts w:ascii="Times New Roman" w:hAnsi="Times New Roman" w:cs="Times New Roman"/>
          <w:b/>
          <w:bCs/>
          <w:lang w:val="en-US"/>
        </w:rPr>
        <w:t>. Generalized variance inflation factor</w:t>
      </w:r>
      <w:r w:rsidR="00836A28" w:rsidRPr="00551AB4">
        <w:rPr>
          <w:rFonts w:ascii="Times New Roman" w:hAnsi="Times New Roman" w:cs="Times New Roman"/>
          <w:b/>
          <w:bCs/>
          <w:lang w:val="en-US"/>
        </w:rPr>
        <w:t>s</w:t>
      </w:r>
      <w:r w:rsidR="00326173" w:rsidRPr="00551AB4">
        <w:rPr>
          <w:rFonts w:ascii="Times New Roman" w:hAnsi="Times New Roman" w:cs="Times New Roman"/>
          <w:b/>
          <w:bCs/>
          <w:lang w:val="en-US"/>
        </w:rPr>
        <w:t xml:space="preserve"> (GVIF)</w:t>
      </w:r>
      <w:r w:rsidRPr="00551AB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80F7A">
        <w:rPr>
          <w:rFonts w:ascii="Times New Roman" w:hAnsi="Times New Roman" w:cs="Times New Roman"/>
          <w:b/>
          <w:bCs/>
          <w:lang w:val="en-US"/>
        </w:rPr>
        <w:t>for</w:t>
      </w:r>
      <w:r w:rsidR="00836A28" w:rsidRPr="00551AB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51AB4">
        <w:rPr>
          <w:rFonts w:ascii="Times New Roman" w:hAnsi="Times New Roman" w:cs="Times New Roman"/>
          <w:b/>
          <w:bCs/>
          <w:lang w:val="en-US"/>
        </w:rPr>
        <w:t>adjusted linear regression models.</w:t>
      </w:r>
    </w:p>
    <w:p w14:paraId="717A38C5" w14:textId="77777777" w:rsidR="00143A51" w:rsidRPr="0084755A" w:rsidRDefault="00143A51" w:rsidP="00143A51">
      <w:pPr>
        <w:rPr>
          <w:rFonts w:ascii="Times New Roman" w:hAnsi="Times New Roman" w:cs="Times New Roman"/>
          <w:color w:val="000000"/>
          <w:lang w:val="en-US"/>
        </w:rPr>
      </w:pPr>
    </w:p>
    <w:p w14:paraId="7197CAF1" w14:textId="1C41A8EF" w:rsidR="00836A28" w:rsidRPr="0084755A" w:rsidRDefault="00836A28" w:rsidP="00143A51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84755A">
        <w:rPr>
          <w:rFonts w:ascii="Times New Roman" w:hAnsi="Times New Roman" w:cs="Times New Roman"/>
          <w:b/>
          <w:bCs/>
          <w:color w:val="000000"/>
          <w:lang w:val="en-US"/>
        </w:rPr>
        <w:t>a)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3"/>
        <w:gridCol w:w="791"/>
        <w:gridCol w:w="547"/>
        <w:gridCol w:w="1064"/>
        <w:gridCol w:w="190"/>
        <w:gridCol w:w="1134"/>
        <w:gridCol w:w="850"/>
        <w:gridCol w:w="992"/>
      </w:tblGrid>
      <w:tr w:rsidR="00836A28" w:rsidRPr="00551AB4" w14:paraId="1A6231EC" w14:textId="77777777" w:rsidTr="00836A28">
        <w:trPr>
          <w:trHeight w:val="300"/>
        </w:trPr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91512CE" w14:textId="77777777" w:rsidR="00836A28" w:rsidRPr="0084755A" w:rsidRDefault="00836A28" w:rsidP="00BA43B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vAlign w:val="center"/>
          </w:tcPr>
          <w:p w14:paraId="387F6C69" w14:textId="77777777" w:rsidR="00836A28" w:rsidRPr="0084755A" w:rsidRDefault="00836A28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GFR</w:t>
            </w:r>
          </w:p>
        </w:tc>
        <w:tc>
          <w:tcPr>
            <w:tcW w:w="190" w:type="dxa"/>
          </w:tcPr>
          <w:p w14:paraId="0B6ED07D" w14:textId="77777777" w:rsidR="00836A28" w:rsidRPr="0084755A" w:rsidRDefault="00836A28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gridSpan w:val="3"/>
            <w:tcBorders>
              <w:bottom w:val="single" w:sz="4" w:space="0" w:color="000000" w:themeColor="text1"/>
            </w:tcBorders>
            <w:vAlign w:val="center"/>
          </w:tcPr>
          <w:p w14:paraId="354104CE" w14:textId="77777777" w:rsidR="00836A28" w:rsidRPr="0084755A" w:rsidRDefault="00836A28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ACR</w:t>
            </w:r>
            <w:proofErr w:type="spellEnd"/>
          </w:p>
        </w:tc>
      </w:tr>
      <w:tr w:rsidR="00836A28" w:rsidRPr="00551AB4" w14:paraId="09243052" w14:textId="77777777" w:rsidTr="00836A28">
        <w:trPr>
          <w:trHeight w:val="300"/>
        </w:trPr>
        <w:tc>
          <w:tcPr>
            <w:tcW w:w="1803" w:type="dxa"/>
            <w:tcBorders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4421F177" w14:textId="77777777" w:rsidR="00836A28" w:rsidRPr="0084755A" w:rsidRDefault="00836A28" w:rsidP="00BA43B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65394E0D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VIF</w:t>
            </w:r>
          </w:p>
        </w:tc>
        <w:tc>
          <w:tcPr>
            <w:tcW w:w="547" w:type="dxa"/>
            <w:tcBorders>
              <w:top w:val="single" w:sz="4" w:space="0" w:color="000000" w:themeColor="text1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6274312C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F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1E8F46C5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caled GVIF</w:t>
            </w:r>
          </w:p>
        </w:tc>
        <w:tc>
          <w:tcPr>
            <w:tcW w:w="190" w:type="dxa"/>
          </w:tcPr>
          <w:p w14:paraId="799AA89D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3D437FF4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VIF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6190834A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00098AF3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caled GVIF</w:t>
            </w:r>
          </w:p>
        </w:tc>
      </w:tr>
      <w:tr w:rsidR="00836A28" w:rsidRPr="00551AB4" w14:paraId="07FC2F2E" w14:textId="77777777" w:rsidTr="00836A28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E7B6D" w14:textId="77777777" w:rsidR="00836A28" w:rsidRPr="0084755A" w:rsidRDefault="00836A28" w:rsidP="00BA43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Periodontit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1F096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13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79903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5DEDB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31</w:t>
            </w:r>
          </w:p>
        </w:tc>
        <w:tc>
          <w:tcPr>
            <w:tcW w:w="190" w:type="dxa"/>
          </w:tcPr>
          <w:p w14:paraId="64235E6F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EAB139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12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9DBCF0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6605DF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30</w:t>
            </w:r>
          </w:p>
        </w:tc>
      </w:tr>
      <w:tr w:rsidR="00836A28" w:rsidRPr="00551AB4" w14:paraId="12E99ED0" w14:textId="77777777" w:rsidTr="00836A28">
        <w:trPr>
          <w:trHeight w:val="300"/>
        </w:trPr>
        <w:tc>
          <w:tcPr>
            <w:tcW w:w="180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AAB23A" w14:textId="77777777" w:rsidR="00836A28" w:rsidRPr="0084755A" w:rsidRDefault="00836A28" w:rsidP="00BA43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7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455F3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134</w:t>
            </w:r>
          </w:p>
        </w:tc>
        <w:tc>
          <w:tcPr>
            <w:tcW w:w="5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24748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58698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65</w:t>
            </w:r>
          </w:p>
        </w:tc>
        <w:tc>
          <w:tcPr>
            <w:tcW w:w="190" w:type="dxa"/>
          </w:tcPr>
          <w:p w14:paraId="33997592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14041BA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13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262E53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CBF102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63</w:t>
            </w:r>
          </w:p>
        </w:tc>
      </w:tr>
      <w:tr w:rsidR="00836A28" w:rsidRPr="00551AB4" w14:paraId="0CFFDACB" w14:textId="77777777" w:rsidTr="00836A28">
        <w:trPr>
          <w:trHeight w:val="300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277E572C" w14:textId="77777777" w:rsidR="00836A28" w:rsidRPr="0084755A" w:rsidRDefault="00836A28" w:rsidP="00BA43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791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34E30302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32</w:t>
            </w:r>
          </w:p>
        </w:tc>
        <w:tc>
          <w:tcPr>
            <w:tcW w:w="547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03F73D45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3EF635DE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16</w:t>
            </w:r>
          </w:p>
        </w:tc>
        <w:tc>
          <w:tcPr>
            <w:tcW w:w="190" w:type="dxa"/>
          </w:tcPr>
          <w:p w14:paraId="067D492A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6C76A0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3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0F8B9A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26B649F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16</w:t>
            </w:r>
          </w:p>
        </w:tc>
      </w:tr>
      <w:tr w:rsidR="00836A28" w:rsidRPr="00551AB4" w14:paraId="0F1485ED" w14:textId="77777777" w:rsidTr="00836A28">
        <w:trPr>
          <w:trHeight w:val="300"/>
        </w:trPr>
        <w:tc>
          <w:tcPr>
            <w:tcW w:w="18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79459B" w14:textId="77777777" w:rsidR="00836A28" w:rsidRPr="0084755A" w:rsidRDefault="00836A28" w:rsidP="00BA43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Diabetes</w:t>
            </w:r>
          </w:p>
        </w:tc>
        <w:tc>
          <w:tcPr>
            <w:tcW w:w="7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03D6D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23</w:t>
            </w:r>
          </w:p>
        </w:tc>
        <w:tc>
          <w:tcPr>
            <w:tcW w:w="5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14A92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C6CA49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12</w:t>
            </w:r>
          </w:p>
        </w:tc>
        <w:tc>
          <w:tcPr>
            <w:tcW w:w="190" w:type="dxa"/>
          </w:tcPr>
          <w:p w14:paraId="194B271E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286025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FD58C2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430B48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12</w:t>
            </w:r>
          </w:p>
        </w:tc>
      </w:tr>
      <w:tr w:rsidR="00836A28" w:rsidRPr="00551AB4" w14:paraId="7A0C6ABA" w14:textId="77777777" w:rsidTr="00836A28">
        <w:trPr>
          <w:trHeight w:val="300"/>
        </w:trPr>
        <w:tc>
          <w:tcPr>
            <w:tcW w:w="180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2947D" w14:textId="77777777" w:rsidR="00836A28" w:rsidRPr="0084755A" w:rsidRDefault="00836A28" w:rsidP="00BA43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7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74C83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73</w:t>
            </w:r>
          </w:p>
        </w:tc>
        <w:tc>
          <w:tcPr>
            <w:tcW w:w="5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F13E9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5B8EB5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18</w:t>
            </w:r>
          </w:p>
        </w:tc>
        <w:tc>
          <w:tcPr>
            <w:tcW w:w="190" w:type="dxa"/>
          </w:tcPr>
          <w:p w14:paraId="487EB761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</w:tcPr>
          <w:p w14:paraId="404DE738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7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</w:tcPr>
          <w:p w14:paraId="07AC272A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14:paraId="7267253C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1.018</w:t>
            </w:r>
          </w:p>
        </w:tc>
      </w:tr>
    </w:tbl>
    <w:p w14:paraId="49674C0B" w14:textId="77777777" w:rsidR="00836A28" w:rsidRPr="0084755A" w:rsidRDefault="00836A28" w:rsidP="00836A28">
      <w:pPr>
        <w:rPr>
          <w:rFonts w:ascii="Times New Roman" w:hAnsi="Times New Roman" w:cs="Times New Roman"/>
          <w:lang w:val="en-US"/>
        </w:rPr>
      </w:pPr>
    </w:p>
    <w:p w14:paraId="034C9F0F" w14:textId="1F38620B" w:rsidR="00836A28" w:rsidRPr="0084755A" w:rsidRDefault="00836A28" w:rsidP="00836A28">
      <w:pPr>
        <w:rPr>
          <w:rFonts w:ascii="Times New Roman" w:hAnsi="Times New Roman" w:cs="Times New Roman"/>
          <w:b/>
          <w:bCs/>
          <w:lang w:val="en-US"/>
        </w:rPr>
      </w:pPr>
      <w:r w:rsidRPr="0084755A">
        <w:rPr>
          <w:rFonts w:ascii="Times New Roman" w:hAnsi="Times New Roman" w:cs="Times New Roman"/>
          <w:b/>
          <w:bCs/>
          <w:lang w:val="en-US"/>
        </w:rPr>
        <w:t>b)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3"/>
        <w:gridCol w:w="791"/>
        <w:gridCol w:w="547"/>
        <w:gridCol w:w="1064"/>
        <w:gridCol w:w="190"/>
        <w:gridCol w:w="1134"/>
        <w:gridCol w:w="850"/>
        <w:gridCol w:w="992"/>
      </w:tblGrid>
      <w:tr w:rsidR="00836A28" w:rsidRPr="00551AB4" w14:paraId="7B3BEDCF" w14:textId="77777777" w:rsidTr="00BA43B8">
        <w:trPr>
          <w:trHeight w:val="300"/>
        </w:trPr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ADD202F" w14:textId="77777777" w:rsidR="00836A28" w:rsidRPr="0084755A" w:rsidRDefault="00836A28" w:rsidP="00BA43B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000000" w:fill="FFFFFF"/>
            <w:vAlign w:val="center"/>
          </w:tcPr>
          <w:p w14:paraId="30286AEA" w14:textId="77777777" w:rsidR="00836A28" w:rsidRPr="0084755A" w:rsidRDefault="00836A28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GFR</w:t>
            </w:r>
          </w:p>
        </w:tc>
        <w:tc>
          <w:tcPr>
            <w:tcW w:w="190" w:type="dxa"/>
          </w:tcPr>
          <w:p w14:paraId="199A638F" w14:textId="77777777" w:rsidR="00836A28" w:rsidRPr="0084755A" w:rsidRDefault="00836A28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976" w:type="dxa"/>
            <w:gridSpan w:val="3"/>
            <w:tcBorders>
              <w:bottom w:val="single" w:sz="4" w:space="0" w:color="000000" w:themeColor="text1"/>
            </w:tcBorders>
            <w:vAlign w:val="center"/>
          </w:tcPr>
          <w:p w14:paraId="52EA228A" w14:textId="77777777" w:rsidR="00836A28" w:rsidRPr="0084755A" w:rsidRDefault="00836A28" w:rsidP="00BA43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ACR</w:t>
            </w:r>
            <w:proofErr w:type="spellEnd"/>
          </w:p>
        </w:tc>
      </w:tr>
      <w:tr w:rsidR="00836A28" w:rsidRPr="00551AB4" w14:paraId="23D647D6" w14:textId="77777777" w:rsidTr="00BA43B8">
        <w:trPr>
          <w:trHeight w:val="300"/>
        </w:trPr>
        <w:tc>
          <w:tcPr>
            <w:tcW w:w="1803" w:type="dxa"/>
            <w:tcBorders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451F0AB2" w14:textId="77777777" w:rsidR="00836A28" w:rsidRPr="0084755A" w:rsidRDefault="00836A28" w:rsidP="00BA43B8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52EA291A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VIF</w:t>
            </w:r>
          </w:p>
        </w:tc>
        <w:tc>
          <w:tcPr>
            <w:tcW w:w="547" w:type="dxa"/>
            <w:tcBorders>
              <w:top w:val="single" w:sz="4" w:space="0" w:color="000000" w:themeColor="text1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7C37AD7F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F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bottom"/>
            <w:hideMark/>
          </w:tcPr>
          <w:p w14:paraId="7F07E648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caled GVIF</w:t>
            </w:r>
          </w:p>
        </w:tc>
        <w:tc>
          <w:tcPr>
            <w:tcW w:w="190" w:type="dxa"/>
          </w:tcPr>
          <w:p w14:paraId="6D1A4FD0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2574E1EA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VIF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100B9185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26DA680B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caled GVIF</w:t>
            </w:r>
          </w:p>
        </w:tc>
      </w:tr>
      <w:tr w:rsidR="00836A28" w:rsidRPr="00551AB4" w14:paraId="323EE1C8" w14:textId="77777777" w:rsidTr="00BA43B8">
        <w:trPr>
          <w:trHeight w:val="30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8EAE69" w14:textId="77777777" w:rsidR="00836A28" w:rsidRPr="0084755A" w:rsidRDefault="00836A28" w:rsidP="00BA43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Mean C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C5F1E5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10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DD2DB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EEE5C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50</w:t>
            </w:r>
          </w:p>
        </w:tc>
        <w:tc>
          <w:tcPr>
            <w:tcW w:w="190" w:type="dxa"/>
          </w:tcPr>
          <w:p w14:paraId="7F3AE7E1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1DEA63E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10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9C439C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6DA7C27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50</w:t>
            </w:r>
          </w:p>
        </w:tc>
      </w:tr>
      <w:tr w:rsidR="00836A28" w:rsidRPr="00551AB4" w14:paraId="1B804F7C" w14:textId="77777777" w:rsidTr="00BA43B8">
        <w:trPr>
          <w:trHeight w:val="300"/>
        </w:trPr>
        <w:tc>
          <w:tcPr>
            <w:tcW w:w="180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7A0F7" w14:textId="77777777" w:rsidR="00836A28" w:rsidRPr="0084755A" w:rsidRDefault="00836A28" w:rsidP="00BA43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7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7013E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91</w:t>
            </w:r>
          </w:p>
        </w:tc>
        <w:tc>
          <w:tcPr>
            <w:tcW w:w="5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7755F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EB325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44</w:t>
            </w:r>
          </w:p>
        </w:tc>
        <w:tc>
          <w:tcPr>
            <w:tcW w:w="190" w:type="dxa"/>
          </w:tcPr>
          <w:p w14:paraId="5AFB9963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384A0E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9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7D9B74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C19CF6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45</w:t>
            </w:r>
          </w:p>
        </w:tc>
      </w:tr>
      <w:tr w:rsidR="00836A28" w:rsidRPr="00551AB4" w14:paraId="164EFE48" w14:textId="77777777" w:rsidTr="00BA43B8">
        <w:trPr>
          <w:trHeight w:val="300"/>
        </w:trPr>
        <w:tc>
          <w:tcPr>
            <w:tcW w:w="1803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65660CEB" w14:textId="77777777" w:rsidR="00836A28" w:rsidRPr="0084755A" w:rsidRDefault="00836A28" w:rsidP="00BA43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791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170A8471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40</w:t>
            </w:r>
          </w:p>
        </w:tc>
        <w:tc>
          <w:tcPr>
            <w:tcW w:w="547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09879A34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8" w:space="0" w:color="DDDDDD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hideMark/>
          </w:tcPr>
          <w:p w14:paraId="32336461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20</w:t>
            </w:r>
          </w:p>
        </w:tc>
        <w:tc>
          <w:tcPr>
            <w:tcW w:w="190" w:type="dxa"/>
          </w:tcPr>
          <w:p w14:paraId="789EAC82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4CFE2B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4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6BFBD11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C52259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20</w:t>
            </w:r>
          </w:p>
        </w:tc>
      </w:tr>
      <w:tr w:rsidR="00836A28" w:rsidRPr="00551AB4" w14:paraId="483E97D5" w14:textId="77777777" w:rsidTr="00BA43B8">
        <w:trPr>
          <w:trHeight w:val="300"/>
        </w:trPr>
        <w:tc>
          <w:tcPr>
            <w:tcW w:w="180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98E2AE" w14:textId="77777777" w:rsidR="00836A28" w:rsidRPr="0084755A" w:rsidRDefault="00836A28" w:rsidP="00BA43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Diabetes</w:t>
            </w:r>
          </w:p>
        </w:tc>
        <w:tc>
          <w:tcPr>
            <w:tcW w:w="79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CE4E2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23</w:t>
            </w:r>
          </w:p>
        </w:tc>
        <w:tc>
          <w:tcPr>
            <w:tcW w:w="54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58A5D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A10F1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11</w:t>
            </w:r>
          </w:p>
        </w:tc>
        <w:tc>
          <w:tcPr>
            <w:tcW w:w="190" w:type="dxa"/>
          </w:tcPr>
          <w:p w14:paraId="3FA8AA78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4A08AEB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2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DFE4498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9A5248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12</w:t>
            </w:r>
          </w:p>
        </w:tc>
      </w:tr>
      <w:tr w:rsidR="00836A28" w:rsidRPr="00551AB4" w14:paraId="2F5306A0" w14:textId="77777777" w:rsidTr="00BA43B8">
        <w:trPr>
          <w:trHeight w:val="300"/>
        </w:trPr>
        <w:tc>
          <w:tcPr>
            <w:tcW w:w="180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11AC5" w14:textId="77777777" w:rsidR="00836A28" w:rsidRPr="0084755A" w:rsidRDefault="00836A28" w:rsidP="00BA43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79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CE543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78</w:t>
            </w:r>
          </w:p>
        </w:tc>
        <w:tc>
          <w:tcPr>
            <w:tcW w:w="54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41DB9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508A4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19</w:t>
            </w:r>
          </w:p>
        </w:tc>
        <w:tc>
          <w:tcPr>
            <w:tcW w:w="190" w:type="dxa"/>
          </w:tcPr>
          <w:p w14:paraId="25C94B87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</w:tcBorders>
          </w:tcPr>
          <w:p w14:paraId="36634C9D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8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</w:tcBorders>
          </w:tcPr>
          <w:p w14:paraId="1A7F0352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</w:tcBorders>
          </w:tcPr>
          <w:p w14:paraId="15AF23ED" w14:textId="77777777" w:rsidR="00836A28" w:rsidRPr="0084755A" w:rsidRDefault="00836A28" w:rsidP="00BA43B8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755A">
              <w:rPr>
                <w:rFonts w:ascii="Times New Roman" w:hAnsi="Times New Roman" w:cs="Times New Roman"/>
                <w:lang w:val="en-US"/>
              </w:rPr>
              <w:t>1.020</w:t>
            </w:r>
          </w:p>
        </w:tc>
      </w:tr>
    </w:tbl>
    <w:p w14:paraId="6596D262" w14:textId="2BC7E249" w:rsidR="00836A28" w:rsidRPr="00551AB4" w:rsidRDefault="00836A28">
      <w:pPr>
        <w:rPr>
          <w:rFonts w:ascii="Times New Roman" w:hAnsi="Times New Roman" w:cs="Times New Roman"/>
          <w:b/>
          <w:bCs/>
          <w:lang w:val="en-US"/>
        </w:rPr>
      </w:pPr>
    </w:p>
    <w:p w14:paraId="7B7CAB15" w14:textId="77777777" w:rsidR="00836A28" w:rsidRPr="00551AB4" w:rsidRDefault="00836A28" w:rsidP="00836A2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E40DF57" w14:textId="760FE274" w:rsidR="00836A28" w:rsidRPr="0084755A" w:rsidRDefault="00836A28" w:rsidP="0084755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51AB4">
        <w:rPr>
          <w:rFonts w:ascii="Times New Roman" w:hAnsi="Times New Roman" w:cs="Times New Roman"/>
          <w:lang w:val="en-US"/>
        </w:rPr>
        <w:t>The table shows</w:t>
      </w:r>
      <w:r w:rsidRPr="0084755A">
        <w:rPr>
          <w:rFonts w:ascii="Times New Roman" w:hAnsi="Times New Roman" w:cs="Times New Roman"/>
          <w:lang w:val="en-US"/>
        </w:rPr>
        <w:t xml:space="preserve"> the </w:t>
      </w:r>
      <w:r w:rsidRPr="00551AB4">
        <w:rPr>
          <w:rFonts w:ascii="Times New Roman" w:hAnsi="Times New Roman" w:cs="Times New Roman"/>
          <w:lang w:val="en-US"/>
        </w:rPr>
        <w:t xml:space="preserve">GVIF </w:t>
      </w:r>
      <w:r w:rsidRPr="0084755A">
        <w:rPr>
          <w:rFonts w:ascii="Times New Roman" w:hAnsi="Times New Roman" w:cs="Times New Roman"/>
          <w:lang w:val="en-US"/>
        </w:rPr>
        <w:t xml:space="preserve">of adjusted linear regression models for </w:t>
      </w:r>
      <w:r w:rsidRPr="00551AB4">
        <w:rPr>
          <w:rFonts w:ascii="Times New Roman" w:hAnsi="Times New Roman" w:cs="Times New Roman"/>
          <w:lang w:val="en-US"/>
        </w:rPr>
        <w:t xml:space="preserve">a) </w:t>
      </w:r>
      <w:r w:rsidRPr="0084755A">
        <w:rPr>
          <w:rFonts w:ascii="Times New Roman" w:hAnsi="Times New Roman" w:cs="Times New Roman"/>
          <w:lang w:val="en-US"/>
        </w:rPr>
        <w:t xml:space="preserve">periodontitis </w:t>
      </w:r>
      <w:r w:rsidR="00551AB4" w:rsidRPr="00551AB4">
        <w:rPr>
          <w:rFonts w:ascii="Times New Roman" w:hAnsi="Times New Roman" w:cs="Times New Roman"/>
          <w:lang w:val="en-US"/>
        </w:rPr>
        <w:t>stages according to the 2017 AAP/EFP periodontitis definition (Stage IV versus Stage I/II as reference category)</w:t>
      </w:r>
      <w:r w:rsidRPr="00551AB4">
        <w:rPr>
          <w:rFonts w:ascii="Times New Roman" w:hAnsi="Times New Roman" w:cs="Times New Roman"/>
          <w:lang w:val="en-US"/>
        </w:rPr>
        <w:t xml:space="preserve"> and b) mean CAL on the </w:t>
      </w:r>
      <w:r w:rsidRPr="0084755A">
        <w:rPr>
          <w:rFonts w:ascii="Times New Roman" w:hAnsi="Times New Roman" w:cs="Times New Roman"/>
          <w:lang w:val="en-US"/>
        </w:rPr>
        <w:t>eGFR</w:t>
      </w:r>
      <w:r w:rsidRPr="00551AB4">
        <w:rPr>
          <w:rFonts w:ascii="Times New Roman" w:hAnsi="Times New Roman" w:cs="Times New Roman"/>
          <w:lang w:val="en-US"/>
        </w:rPr>
        <w:t xml:space="preserve"> or</w:t>
      </w:r>
      <w:r w:rsidRPr="008475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4755A">
        <w:rPr>
          <w:rFonts w:ascii="Times New Roman" w:hAnsi="Times New Roman" w:cs="Times New Roman"/>
          <w:lang w:val="en-US"/>
        </w:rPr>
        <w:t>uACR</w:t>
      </w:r>
      <w:proofErr w:type="spellEnd"/>
      <w:r w:rsidRPr="00551AB4">
        <w:rPr>
          <w:rFonts w:ascii="Times New Roman" w:hAnsi="Times New Roman" w:cs="Times New Roman"/>
          <w:lang w:val="en-US"/>
        </w:rPr>
        <w:t xml:space="preserve"> as indicated</w:t>
      </w:r>
      <w:r w:rsidRPr="0084755A">
        <w:rPr>
          <w:rFonts w:ascii="Times New Roman" w:hAnsi="Times New Roman" w:cs="Times New Roman"/>
          <w:lang w:val="en-US"/>
        </w:rPr>
        <w:t>.</w:t>
      </w:r>
      <w:r w:rsidRPr="0084755A">
        <w:rPr>
          <w:rFonts w:ascii="Times New Roman" w:hAnsi="Times New Roman" w:cs="Times New Roman"/>
          <w:color w:val="000000" w:themeColor="text1"/>
          <w:lang w:val="en-US"/>
        </w:rPr>
        <w:t xml:space="preserve"> CAL: clinical attachment loss, eGFR: estimated glomerular filtration rate, </w:t>
      </w:r>
      <w:r w:rsidRPr="00551AB4">
        <w:rPr>
          <w:rFonts w:ascii="Times New Roman" w:hAnsi="Times New Roman" w:cs="Times New Roman"/>
          <w:color w:val="000000" w:themeColor="text1"/>
          <w:lang w:val="en-US"/>
        </w:rPr>
        <w:t xml:space="preserve">GVIF: </w:t>
      </w:r>
      <w:r w:rsidRPr="00551AB4">
        <w:rPr>
          <w:rFonts w:ascii="Times New Roman" w:hAnsi="Times New Roman" w:cs="Times New Roman"/>
          <w:lang w:val="en-US"/>
        </w:rPr>
        <w:t xml:space="preserve">generalized variance inflation factors, </w:t>
      </w:r>
      <w:proofErr w:type="spellStart"/>
      <w:r w:rsidRPr="0084755A">
        <w:rPr>
          <w:rFonts w:ascii="Times New Roman" w:hAnsi="Times New Roman" w:cs="Times New Roman"/>
          <w:color w:val="000000" w:themeColor="text1"/>
          <w:lang w:val="en-US"/>
        </w:rPr>
        <w:t>uACR</w:t>
      </w:r>
      <w:proofErr w:type="spellEnd"/>
      <w:r w:rsidRPr="0084755A">
        <w:rPr>
          <w:rFonts w:ascii="Times New Roman" w:hAnsi="Times New Roman" w:cs="Times New Roman"/>
          <w:color w:val="000000" w:themeColor="text1"/>
          <w:lang w:val="en-US"/>
        </w:rPr>
        <w:t>: urinary albumin-to-creatinine ratio.</w:t>
      </w:r>
      <w:r w:rsidR="000B7A52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73BDB066" w14:textId="1DF4A6E3" w:rsidR="00866BE5" w:rsidRPr="00551AB4" w:rsidRDefault="00866BE5" w:rsidP="004749A5">
      <w:pPr>
        <w:rPr>
          <w:lang w:val="en-US"/>
        </w:rPr>
      </w:pPr>
      <w:r w:rsidRPr="00BA43B8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BA43B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A43B8">
        <w:rPr>
          <w:rFonts w:ascii="Times New Roman" w:hAnsi="Times New Roman" w:cs="Times New Roman"/>
          <w:b/>
          <w:lang w:val="en-US"/>
        </w:rPr>
        <w:t xml:space="preserve">Mediation of IL-6 on the association between </w:t>
      </w:r>
      <w:r>
        <w:rPr>
          <w:rFonts w:ascii="Times New Roman" w:hAnsi="Times New Roman" w:cs="Times New Roman"/>
          <w:b/>
          <w:lang w:val="en-US"/>
        </w:rPr>
        <w:t>mean CAL</w:t>
      </w:r>
      <w:r w:rsidRPr="00BA43B8">
        <w:rPr>
          <w:rFonts w:ascii="Times New Roman" w:hAnsi="Times New Roman" w:cs="Times New Roman"/>
          <w:b/>
          <w:lang w:val="en-US"/>
        </w:rPr>
        <w:t xml:space="preserve"> and kidney function.</w:t>
      </w:r>
    </w:p>
    <w:p w14:paraId="4F253E80" w14:textId="77777777" w:rsidR="00866BE5" w:rsidRDefault="00866BE5" w:rsidP="00866BE5">
      <w:pPr>
        <w:pStyle w:val="Table"/>
        <w:spacing w:line="480" w:lineRule="auto"/>
        <w:jc w:val="both"/>
        <w:rPr>
          <w:i w:val="0"/>
          <w:iCs w:val="0"/>
          <w:lang w:val="en-US"/>
        </w:rPr>
      </w:pPr>
      <w:r>
        <w:rPr>
          <w:i w:val="0"/>
          <w:iCs w:val="0"/>
          <w:noProof/>
          <w:lang w:val="en-US"/>
          <w14:ligatures w14:val="standardContextual"/>
        </w:rPr>
        <w:drawing>
          <wp:inline distT="0" distB="0" distL="0" distR="0" wp14:anchorId="1ED60FEA" wp14:editId="152D41FA">
            <wp:extent cx="4021667" cy="2159000"/>
            <wp:effectExtent l="0" t="0" r="4445" b="0"/>
            <wp:docPr id="10" name="Grafik 2" descr="Ein Bild, das Text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416823" name="Grafik 2" descr="Ein Bild, das Text, Design enthält.&#10;&#10;KI-generierte Inhalte können fehlerhaft sein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452" b="53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667" cy="215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CF449A" w14:textId="44616DCE" w:rsidR="00866BE5" w:rsidRPr="0084755A" w:rsidRDefault="00866BE5" w:rsidP="004749A5">
      <w:pPr>
        <w:spacing w:line="480" w:lineRule="auto"/>
        <w:rPr>
          <w:rFonts w:ascii="Times New Roman" w:hAnsi="Times New Roman" w:cs="Times New Roman"/>
          <w:b/>
          <w:bCs/>
        </w:rPr>
      </w:pPr>
      <w:r w:rsidRPr="004749A5">
        <w:rPr>
          <w:rFonts w:ascii="Times New Roman" w:hAnsi="Times New Roman" w:cs="Times New Roman"/>
          <w:lang w:val="en-US"/>
        </w:rPr>
        <w:t xml:space="preserve">Graphic shows results from causal mediation analyses investigating the mediating effect of the inflammatory marker IL-6 on the association between mean CAL and eGFR (A) or the </w:t>
      </w:r>
      <w:proofErr w:type="spellStart"/>
      <w:r w:rsidRPr="004749A5">
        <w:rPr>
          <w:rFonts w:ascii="Times New Roman" w:hAnsi="Times New Roman" w:cs="Times New Roman"/>
          <w:lang w:val="en-US"/>
        </w:rPr>
        <w:t>Blom</w:t>
      </w:r>
      <w:proofErr w:type="spellEnd"/>
      <w:r w:rsidRPr="004749A5">
        <w:rPr>
          <w:rFonts w:ascii="Times New Roman" w:hAnsi="Times New Roman" w:cs="Times New Roman"/>
          <w:lang w:val="en-US"/>
        </w:rPr>
        <w:t xml:space="preserve">-transformed </w:t>
      </w:r>
      <w:proofErr w:type="spellStart"/>
      <w:r w:rsidRPr="004749A5">
        <w:rPr>
          <w:rFonts w:ascii="Times New Roman" w:hAnsi="Times New Roman" w:cs="Times New Roman"/>
          <w:lang w:val="en-US"/>
        </w:rPr>
        <w:t>uACR</w:t>
      </w:r>
      <w:proofErr w:type="spellEnd"/>
      <w:r w:rsidRPr="004749A5">
        <w:rPr>
          <w:rFonts w:ascii="Times New Roman" w:hAnsi="Times New Roman" w:cs="Times New Roman"/>
          <w:lang w:val="en-US"/>
        </w:rPr>
        <w:t xml:space="preserve"> (B) with adjustment for age, sex, diabetes, and smoking status. ACME: average causal mediation effect, CAL: clinical attachment loss, eGFR: estimated glomerular filtration rate, IL-6: interleukin 6, </w:t>
      </w:r>
      <w:proofErr w:type="spellStart"/>
      <w:r w:rsidRPr="004749A5">
        <w:rPr>
          <w:rFonts w:ascii="Times New Roman" w:hAnsi="Times New Roman" w:cs="Times New Roman"/>
          <w:lang w:val="en-US"/>
        </w:rPr>
        <w:t>uACR</w:t>
      </w:r>
      <w:proofErr w:type="spellEnd"/>
      <w:r w:rsidRPr="004749A5">
        <w:rPr>
          <w:rFonts w:ascii="Times New Roman" w:hAnsi="Times New Roman" w:cs="Times New Roman"/>
          <w:lang w:val="en-US"/>
        </w:rPr>
        <w:t>: urine albumin-to-creatinine ratio</w:t>
      </w:r>
      <w:r w:rsidRPr="004749A5">
        <w:rPr>
          <w:rFonts w:ascii="Times New Roman" w:hAnsi="Times New Roman" w:cs="Times New Roman"/>
          <w:bCs/>
          <w:lang w:val="en-US"/>
        </w:rPr>
        <w:t xml:space="preserve">. </w:t>
      </w:r>
      <w:proofErr w:type="spellStart"/>
      <w:r w:rsidRPr="0084755A">
        <w:rPr>
          <w:rFonts w:ascii="Times New Roman" w:hAnsi="Times New Roman" w:cs="Times New Roman"/>
          <w:bCs/>
        </w:rPr>
        <w:t>Created</w:t>
      </w:r>
      <w:proofErr w:type="spellEnd"/>
      <w:r w:rsidRPr="0084755A">
        <w:rPr>
          <w:rFonts w:ascii="Times New Roman" w:hAnsi="Times New Roman" w:cs="Times New Roman"/>
          <w:bCs/>
        </w:rPr>
        <w:t xml:space="preserve"> in </w:t>
      </w:r>
      <w:proofErr w:type="spellStart"/>
      <w:r w:rsidRPr="0084755A">
        <w:rPr>
          <w:rFonts w:ascii="Times New Roman" w:hAnsi="Times New Roman" w:cs="Times New Roman"/>
          <w:bCs/>
        </w:rPr>
        <w:t>BioRender</w:t>
      </w:r>
      <w:proofErr w:type="spellEnd"/>
      <w:r w:rsidRPr="0084755A">
        <w:rPr>
          <w:rFonts w:ascii="Times New Roman" w:hAnsi="Times New Roman" w:cs="Times New Roman"/>
          <w:bCs/>
        </w:rPr>
        <w:t>. Schmidt-Lauber, C. (2026) https://BioRender.com/do5pdzd.</w:t>
      </w:r>
    </w:p>
    <w:p w14:paraId="6F2F4143" w14:textId="77777777" w:rsidR="004749A5" w:rsidRPr="0084755A" w:rsidRDefault="004749A5">
      <w:pPr>
        <w:rPr>
          <w:rFonts w:ascii="Times New Roman" w:hAnsi="Times New Roman" w:cs="Times New Roman"/>
          <w:b/>
          <w:bCs/>
        </w:rPr>
      </w:pPr>
      <w:r w:rsidRPr="0084755A">
        <w:rPr>
          <w:rFonts w:ascii="Times New Roman" w:hAnsi="Times New Roman" w:cs="Times New Roman"/>
          <w:b/>
          <w:bCs/>
        </w:rPr>
        <w:br w:type="page"/>
      </w:r>
    </w:p>
    <w:p w14:paraId="026D83BB" w14:textId="66536268" w:rsidR="00654BE8" w:rsidRPr="00551AB4" w:rsidRDefault="00A0292E" w:rsidP="0084755A">
      <w:pPr>
        <w:spacing w:line="480" w:lineRule="auto"/>
        <w:jc w:val="both"/>
        <w:rPr>
          <w:lang w:val="en-US"/>
        </w:rPr>
      </w:pPr>
      <w:r w:rsidRPr="0084755A">
        <w:rPr>
          <w:rFonts w:ascii="Times New Roman" w:hAnsi="Times New Roman" w:cs="Times New Roman"/>
          <w:b/>
          <w:bCs/>
          <w:lang w:val="en-US"/>
        </w:rPr>
        <w:t>Figure S</w:t>
      </w:r>
      <w:r w:rsidR="00866BE5">
        <w:rPr>
          <w:rFonts w:ascii="Times New Roman" w:hAnsi="Times New Roman" w:cs="Times New Roman"/>
          <w:b/>
          <w:bCs/>
          <w:lang w:val="en-US"/>
        </w:rPr>
        <w:t>2</w:t>
      </w:r>
      <w:r w:rsidRPr="0084755A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54BE8" w:rsidRPr="0084755A">
        <w:rPr>
          <w:rFonts w:ascii="Times New Roman" w:hAnsi="Times New Roman" w:cs="Times New Roman"/>
          <w:b/>
          <w:lang w:val="en-US"/>
        </w:rPr>
        <w:t xml:space="preserve">Mediation of IL-6 on the association between </w:t>
      </w:r>
      <w:r w:rsidR="00CD4951">
        <w:rPr>
          <w:rFonts w:ascii="Times New Roman" w:hAnsi="Times New Roman" w:cs="Times New Roman"/>
          <w:b/>
          <w:lang w:val="en-US"/>
        </w:rPr>
        <w:t>periodontitis</w:t>
      </w:r>
      <w:r w:rsidR="00654BE8" w:rsidRPr="0084755A">
        <w:rPr>
          <w:rFonts w:ascii="Times New Roman" w:hAnsi="Times New Roman" w:cs="Times New Roman"/>
          <w:b/>
          <w:lang w:val="en-US"/>
        </w:rPr>
        <w:t xml:space="preserve"> and kidney function.</w:t>
      </w:r>
    </w:p>
    <w:p w14:paraId="1F4D1141" w14:textId="27F3300F" w:rsidR="00A0292E" w:rsidRPr="0084755A" w:rsidRDefault="00A0292E" w:rsidP="00E80F7A">
      <w:pPr>
        <w:spacing w:line="480" w:lineRule="auto"/>
        <w:jc w:val="both"/>
        <w:rPr>
          <w:rFonts w:eastAsia="Times New Roman"/>
          <w:noProof/>
          <w:lang w:val="en-US"/>
        </w:rPr>
      </w:pPr>
    </w:p>
    <w:p w14:paraId="65E15FFE" w14:textId="097177B6" w:rsidR="00A0292E" w:rsidRPr="00551AB4" w:rsidRDefault="00CD4951" w:rsidP="00E80F7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608949DD" wp14:editId="04EF508B">
            <wp:extent cx="3987800" cy="2116455"/>
            <wp:effectExtent l="0" t="0" r="0" b="4445"/>
            <wp:docPr id="1782032094" name="Grafik 1" descr="Ein Bild, das Text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032094" name="Grafik 1" descr="Ein Bild, das Text, Design enthält.&#10;&#10;KI-generierte Inhalte können fehlerhaft sein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956" b="54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198" cy="21166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E2D6E" w:rsidRPr="00551AB4">
        <w:rPr>
          <w:rFonts w:ascii="Times New Roman" w:hAnsi="Times New Roman" w:cs="Times New Roman"/>
          <w:b/>
          <w:bCs/>
          <w:lang w:val="en-US"/>
        </w:rPr>
        <w:br w:type="textWrapping" w:clear="all"/>
      </w:r>
    </w:p>
    <w:p w14:paraId="11A1DFC6" w14:textId="5255EBD8" w:rsidR="00CD4951" w:rsidRPr="0084755A" w:rsidRDefault="00654BE8" w:rsidP="00E80F7A">
      <w:pPr>
        <w:pStyle w:val="Table"/>
        <w:spacing w:line="480" w:lineRule="auto"/>
        <w:jc w:val="both"/>
        <w:rPr>
          <w:bCs/>
          <w:i w:val="0"/>
          <w:iCs w:val="0"/>
        </w:rPr>
      </w:pPr>
      <w:r w:rsidRPr="0084755A">
        <w:rPr>
          <w:i w:val="0"/>
          <w:iCs w:val="0"/>
          <w:lang w:val="en-US"/>
        </w:rPr>
        <w:t xml:space="preserve">Graphic shows results from causal mediation analyses investigating the mediating effect of the inflammatory marker IL-6 on the association between </w:t>
      </w:r>
      <w:r w:rsidR="00953985" w:rsidRPr="0084755A">
        <w:rPr>
          <w:i w:val="0"/>
          <w:iCs w:val="0"/>
          <w:lang w:val="en-US"/>
        </w:rPr>
        <w:t xml:space="preserve">*Stage I/II vs Stage IV periodontitis and eGFR (A) </w:t>
      </w:r>
      <w:r w:rsidR="00CD4951">
        <w:rPr>
          <w:i w:val="0"/>
          <w:iCs w:val="0"/>
          <w:lang w:val="en-US"/>
        </w:rPr>
        <w:t>or</w:t>
      </w:r>
      <w:r w:rsidR="00953985" w:rsidRPr="0084755A">
        <w:rPr>
          <w:i w:val="0"/>
          <w:iCs w:val="0"/>
          <w:lang w:val="en-US"/>
        </w:rPr>
        <w:t xml:space="preserve"> the </w:t>
      </w:r>
      <w:proofErr w:type="spellStart"/>
      <w:r w:rsidR="00551AB4" w:rsidRPr="00CD4951">
        <w:rPr>
          <w:i w:val="0"/>
          <w:iCs w:val="0"/>
          <w:lang w:val="en-US"/>
        </w:rPr>
        <w:t>Blom</w:t>
      </w:r>
      <w:proofErr w:type="spellEnd"/>
      <w:r w:rsidR="00953985" w:rsidRPr="0084755A">
        <w:rPr>
          <w:i w:val="0"/>
          <w:iCs w:val="0"/>
          <w:lang w:val="en-US"/>
        </w:rPr>
        <w:t xml:space="preserve">-transformed </w:t>
      </w:r>
      <w:proofErr w:type="spellStart"/>
      <w:r w:rsidR="00953985" w:rsidRPr="0084755A">
        <w:rPr>
          <w:i w:val="0"/>
          <w:iCs w:val="0"/>
          <w:lang w:val="en-US"/>
        </w:rPr>
        <w:t>uACR</w:t>
      </w:r>
      <w:proofErr w:type="spellEnd"/>
      <w:r w:rsidR="00953985" w:rsidRPr="0084755A">
        <w:rPr>
          <w:i w:val="0"/>
          <w:iCs w:val="0"/>
          <w:lang w:val="en-US"/>
        </w:rPr>
        <w:t xml:space="preserve"> (B) with adjustment for age, sex, diabetes, and smoking status. </w:t>
      </w:r>
      <w:r w:rsidRPr="0084755A">
        <w:rPr>
          <w:i w:val="0"/>
          <w:iCs w:val="0"/>
          <w:lang w:val="en-US"/>
        </w:rPr>
        <w:t>ACME: average causal mediation effect, eGFR: estimated glomerular filtration rate, IL-6: interleukin</w:t>
      </w:r>
      <w:r w:rsidR="00551AB4" w:rsidRPr="00CD4951">
        <w:rPr>
          <w:i w:val="0"/>
          <w:iCs w:val="0"/>
          <w:lang w:val="en-US"/>
        </w:rPr>
        <w:t xml:space="preserve"> </w:t>
      </w:r>
      <w:r w:rsidRPr="0084755A">
        <w:rPr>
          <w:i w:val="0"/>
          <w:iCs w:val="0"/>
          <w:lang w:val="en-US"/>
        </w:rPr>
        <w:t xml:space="preserve">6, </w:t>
      </w:r>
      <w:proofErr w:type="spellStart"/>
      <w:r w:rsidRPr="0084755A">
        <w:rPr>
          <w:i w:val="0"/>
          <w:iCs w:val="0"/>
          <w:lang w:val="en-US"/>
        </w:rPr>
        <w:t>uACR</w:t>
      </w:r>
      <w:proofErr w:type="spellEnd"/>
      <w:r w:rsidRPr="0084755A">
        <w:rPr>
          <w:i w:val="0"/>
          <w:iCs w:val="0"/>
          <w:lang w:val="en-US"/>
        </w:rPr>
        <w:t>: urine albumin-to-creatinine ratio</w:t>
      </w:r>
      <w:r w:rsidRPr="0084755A">
        <w:rPr>
          <w:bCs/>
          <w:i w:val="0"/>
          <w:iCs w:val="0"/>
          <w:lang w:val="en-US"/>
        </w:rPr>
        <w:t xml:space="preserve">. </w:t>
      </w:r>
      <w:proofErr w:type="spellStart"/>
      <w:r w:rsidR="00CD4951" w:rsidRPr="0084755A">
        <w:rPr>
          <w:bCs/>
          <w:i w:val="0"/>
          <w:iCs w:val="0"/>
        </w:rPr>
        <w:t>Created</w:t>
      </w:r>
      <w:proofErr w:type="spellEnd"/>
      <w:r w:rsidR="00CD4951" w:rsidRPr="0084755A">
        <w:rPr>
          <w:bCs/>
          <w:i w:val="0"/>
          <w:iCs w:val="0"/>
        </w:rPr>
        <w:t xml:space="preserve"> in </w:t>
      </w:r>
      <w:proofErr w:type="spellStart"/>
      <w:r w:rsidR="00CD4951" w:rsidRPr="0084755A">
        <w:rPr>
          <w:bCs/>
          <w:i w:val="0"/>
          <w:iCs w:val="0"/>
        </w:rPr>
        <w:t>BioRender</w:t>
      </w:r>
      <w:proofErr w:type="spellEnd"/>
      <w:r w:rsidR="00CD4951" w:rsidRPr="0084755A">
        <w:rPr>
          <w:bCs/>
          <w:i w:val="0"/>
          <w:iCs w:val="0"/>
        </w:rPr>
        <w:t>. Schmidt-Lauber, C. (2026) https://BioRender.com/fz2y5tn.</w:t>
      </w:r>
    </w:p>
    <w:p w14:paraId="56C57393" w14:textId="05DB458A" w:rsidR="0042306A" w:rsidRPr="00866BE5" w:rsidRDefault="0042306A" w:rsidP="0084755A">
      <w:pPr>
        <w:rPr>
          <w:rFonts w:ascii="Times New Roman" w:eastAsia="Times New Roman" w:hAnsi="Times New Roman" w:cs="Times New Roman"/>
          <w:bCs/>
          <w:kern w:val="0"/>
          <w:lang w:eastAsia="de-DE"/>
          <w14:ligatures w14:val="none"/>
        </w:rPr>
      </w:pPr>
    </w:p>
    <w:sectPr w:rsidR="0042306A" w:rsidRPr="00866BE5" w:rsidSect="0042306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3D3407"/>
    <w:multiLevelType w:val="hybridMultilevel"/>
    <w:tmpl w:val="CFA6CCC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6220DB"/>
    <w:multiLevelType w:val="hybridMultilevel"/>
    <w:tmpl w:val="B49074AA"/>
    <w:lvl w:ilvl="0" w:tplc="5E00C3A8">
      <w:start w:val="1"/>
      <w:numFmt w:val="lowerLetter"/>
      <w:lvlText w:val="%1)"/>
      <w:lvlJc w:val="left"/>
      <w:pPr>
        <w:ind w:left="1070" w:hanging="7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BBB"/>
    <w:rsid w:val="000130A3"/>
    <w:rsid w:val="00014C57"/>
    <w:rsid w:val="000415EC"/>
    <w:rsid w:val="00061120"/>
    <w:rsid w:val="000772ED"/>
    <w:rsid w:val="00082550"/>
    <w:rsid w:val="0008628B"/>
    <w:rsid w:val="0008652F"/>
    <w:rsid w:val="0009434D"/>
    <w:rsid w:val="000A76B2"/>
    <w:rsid w:val="000B6DE7"/>
    <w:rsid w:val="000B7A52"/>
    <w:rsid w:val="000C66EA"/>
    <w:rsid w:val="000C7809"/>
    <w:rsid w:val="000D0C34"/>
    <w:rsid w:val="000D2F80"/>
    <w:rsid w:val="000D6FAB"/>
    <w:rsid w:val="000F282A"/>
    <w:rsid w:val="000F3196"/>
    <w:rsid w:val="00106DB3"/>
    <w:rsid w:val="001161BA"/>
    <w:rsid w:val="00125E74"/>
    <w:rsid w:val="001350B2"/>
    <w:rsid w:val="00143A51"/>
    <w:rsid w:val="00147856"/>
    <w:rsid w:val="0015684A"/>
    <w:rsid w:val="001711B7"/>
    <w:rsid w:val="00186B18"/>
    <w:rsid w:val="00186E38"/>
    <w:rsid w:val="00191053"/>
    <w:rsid w:val="00196560"/>
    <w:rsid w:val="001B1832"/>
    <w:rsid w:val="001B40DB"/>
    <w:rsid w:val="001B5775"/>
    <w:rsid w:val="001C515A"/>
    <w:rsid w:val="001D32A1"/>
    <w:rsid w:val="001D6A48"/>
    <w:rsid w:val="0020666A"/>
    <w:rsid w:val="00210099"/>
    <w:rsid w:val="00213DA2"/>
    <w:rsid w:val="00233D93"/>
    <w:rsid w:val="0023777B"/>
    <w:rsid w:val="002513CC"/>
    <w:rsid w:val="00266159"/>
    <w:rsid w:val="0027345E"/>
    <w:rsid w:val="00274CEB"/>
    <w:rsid w:val="0029070E"/>
    <w:rsid w:val="00296998"/>
    <w:rsid w:val="002E3B88"/>
    <w:rsid w:val="002E3C5D"/>
    <w:rsid w:val="002F5796"/>
    <w:rsid w:val="0030773A"/>
    <w:rsid w:val="00320425"/>
    <w:rsid w:val="00326173"/>
    <w:rsid w:val="0033523B"/>
    <w:rsid w:val="0034196D"/>
    <w:rsid w:val="003500A9"/>
    <w:rsid w:val="003558E3"/>
    <w:rsid w:val="00370D7B"/>
    <w:rsid w:val="003739F3"/>
    <w:rsid w:val="00385CA9"/>
    <w:rsid w:val="00397602"/>
    <w:rsid w:val="003A1068"/>
    <w:rsid w:val="003A3BEB"/>
    <w:rsid w:val="003A6DE3"/>
    <w:rsid w:val="003A7576"/>
    <w:rsid w:val="004148FA"/>
    <w:rsid w:val="00417C8D"/>
    <w:rsid w:val="00420700"/>
    <w:rsid w:val="0042306A"/>
    <w:rsid w:val="004519A9"/>
    <w:rsid w:val="0046474B"/>
    <w:rsid w:val="004749A5"/>
    <w:rsid w:val="00483FD8"/>
    <w:rsid w:val="00485358"/>
    <w:rsid w:val="004907C7"/>
    <w:rsid w:val="004918E9"/>
    <w:rsid w:val="004A6C9B"/>
    <w:rsid w:val="004B5069"/>
    <w:rsid w:val="004B7C3F"/>
    <w:rsid w:val="004C1BCF"/>
    <w:rsid w:val="004C22D8"/>
    <w:rsid w:val="004C431A"/>
    <w:rsid w:val="004D129C"/>
    <w:rsid w:val="004D288A"/>
    <w:rsid w:val="004F04EA"/>
    <w:rsid w:val="0050346C"/>
    <w:rsid w:val="00503C60"/>
    <w:rsid w:val="00535206"/>
    <w:rsid w:val="00535FE6"/>
    <w:rsid w:val="00551AB4"/>
    <w:rsid w:val="00556BF7"/>
    <w:rsid w:val="005675DC"/>
    <w:rsid w:val="005848EF"/>
    <w:rsid w:val="00590D7E"/>
    <w:rsid w:val="005B15D1"/>
    <w:rsid w:val="005C3270"/>
    <w:rsid w:val="005F5A6A"/>
    <w:rsid w:val="00603EAB"/>
    <w:rsid w:val="00610BFE"/>
    <w:rsid w:val="00616ED1"/>
    <w:rsid w:val="0062036F"/>
    <w:rsid w:val="0063457F"/>
    <w:rsid w:val="0064325C"/>
    <w:rsid w:val="00654582"/>
    <w:rsid w:val="00654BE8"/>
    <w:rsid w:val="00656234"/>
    <w:rsid w:val="006623D9"/>
    <w:rsid w:val="0069205B"/>
    <w:rsid w:val="006C1CFE"/>
    <w:rsid w:val="006C4E6A"/>
    <w:rsid w:val="006C5F56"/>
    <w:rsid w:val="006D4983"/>
    <w:rsid w:val="006E1785"/>
    <w:rsid w:val="006E25D7"/>
    <w:rsid w:val="006F0224"/>
    <w:rsid w:val="006F33E3"/>
    <w:rsid w:val="00700440"/>
    <w:rsid w:val="00704ED1"/>
    <w:rsid w:val="00716082"/>
    <w:rsid w:val="00722FFA"/>
    <w:rsid w:val="00737115"/>
    <w:rsid w:val="00751FD3"/>
    <w:rsid w:val="007553DB"/>
    <w:rsid w:val="0076041C"/>
    <w:rsid w:val="00770537"/>
    <w:rsid w:val="007767D9"/>
    <w:rsid w:val="00784425"/>
    <w:rsid w:val="007C29C9"/>
    <w:rsid w:val="007E5BD6"/>
    <w:rsid w:val="007F1669"/>
    <w:rsid w:val="007F761F"/>
    <w:rsid w:val="008001A1"/>
    <w:rsid w:val="00806E7C"/>
    <w:rsid w:val="008207F2"/>
    <w:rsid w:val="00825468"/>
    <w:rsid w:val="008338A6"/>
    <w:rsid w:val="0083427E"/>
    <w:rsid w:val="00834D4D"/>
    <w:rsid w:val="00835218"/>
    <w:rsid w:val="00836A28"/>
    <w:rsid w:val="0084755A"/>
    <w:rsid w:val="008515C7"/>
    <w:rsid w:val="00855E34"/>
    <w:rsid w:val="008615F9"/>
    <w:rsid w:val="00861C6F"/>
    <w:rsid w:val="00866BE5"/>
    <w:rsid w:val="00873B8C"/>
    <w:rsid w:val="008B7DD2"/>
    <w:rsid w:val="008C0DAC"/>
    <w:rsid w:val="00906B2B"/>
    <w:rsid w:val="009102E2"/>
    <w:rsid w:val="00910776"/>
    <w:rsid w:val="00913E50"/>
    <w:rsid w:val="00950995"/>
    <w:rsid w:val="00951630"/>
    <w:rsid w:val="00953985"/>
    <w:rsid w:val="009679E0"/>
    <w:rsid w:val="00971981"/>
    <w:rsid w:val="00976BB7"/>
    <w:rsid w:val="0098217A"/>
    <w:rsid w:val="00991DE2"/>
    <w:rsid w:val="00992D92"/>
    <w:rsid w:val="009A3DA8"/>
    <w:rsid w:val="009A60B0"/>
    <w:rsid w:val="009A69E5"/>
    <w:rsid w:val="009B1808"/>
    <w:rsid w:val="009B4A78"/>
    <w:rsid w:val="009F24DC"/>
    <w:rsid w:val="00A0292E"/>
    <w:rsid w:val="00A07F96"/>
    <w:rsid w:val="00A11725"/>
    <w:rsid w:val="00A23292"/>
    <w:rsid w:val="00A546DE"/>
    <w:rsid w:val="00A635AE"/>
    <w:rsid w:val="00A66206"/>
    <w:rsid w:val="00A702A1"/>
    <w:rsid w:val="00AB1895"/>
    <w:rsid w:val="00AB23ED"/>
    <w:rsid w:val="00AB3691"/>
    <w:rsid w:val="00AD703A"/>
    <w:rsid w:val="00AD7E83"/>
    <w:rsid w:val="00AE1B8F"/>
    <w:rsid w:val="00B0646B"/>
    <w:rsid w:val="00B23B5F"/>
    <w:rsid w:val="00B32E34"/>
    <w:rsid w:val="00B336C8"/>
    <w:rsid w:val="00B54DB8"/>
    <w:rsid w:val="00B67E19"/>
    <w:rsid w:val="00B7486E"/>
    <w:rsid w:val="00B84DAA"/>
    <w:rsid w:val="00BA07A6"/>
    <w:rsid w:val="00BA1A0D"/>
    <w:rsid w:val="00BB17D2"/>
    <w:rsid w:val="00BB232A"/>
    <w:rsid w:val="00BD3429"/>
    <w:rsid w:val="00BD6986"/>
    <w:rsid w:val="00BE2250"/>
    <w:rsid w:val="00BE2D6E"/>
    <w:rsid w:val="00C133B2"/>
    <w:rsid w:val="00C159BE"/>
    <w:rsid w:val="00C22661"/>
    <w:rsid w:val="00C35AB2"/>
    <w:rsid w:val="00C4080B"/>
    <w:rsid w:val="00C50843"/>
    <w:rsid w:val="00C536E0"/>
    <w:rsid w:val="00C8729C"/>
    <w:rsid w:val="00C87C8B"/>
    <w:rsid w:val="00C94B7B"/>
    <w:rsid w:val="00C9725D"/>
    <w:rsid w:val="00CB597A"/>
    <w:rsid w:val="00CC21F1"/>
    <w:rsid w:val="00CD4951"/>
    <w:rsid w:val="00CE55E8"/>
    <w:rsid w:val="00CF10C4"/>
    <w:rsid w:val="00D006EC"/>
    <w:rsid w:val="00D06D40"/>
    <w:rsid w:val="00D118BD"/>
    <w:rsid w:val="00D200F3"/>
    <w:rsid w:val="00D4367B"/>
    <w:rsid w:val="00D43D28"/>
    <w:rsid w:val="00D44D25"/>
    <w:rsid w:val="00D50EB8"/>
    <w:rsid w:val="00D53BBB"/>
    <w:rsid w:val="00D86186"/>
    <w:rsid w:val="00D97D30"/>
    <w:rsid w:val="00DB4E54"/>
    <w:rsid w:val="00DC2D47"/>
    <w:rsid w:val="00DF32EE"/>
    <w:rsid w:val="00E10C40"/>
    <w:rsid w:val="00E1132B"/>
    <w:rsid w:val="00E23394"/>
    <w:rsid w:val="00E47B82"/>
    <w:rsid w:val="00E60CB9"/>
    <w:rsid w:val="00E653FA"/>
    <w:rsid w:val="00E7000D"/>
    <w:rsid w:val="00E80F7A"/>
    <w:rsid w:val="00EA4BA1"/>
    <w:rsid w:val="00EC17AD"/>
    <w:rsid w:val="00EC4E73"/>
    <w:rsid w:val="00EC5DCE"/>
    <w:rsid w:val="00ED7B0B"/>
    <w:rsid w:val="00EE1989"/>
    <w:rsid w:val="00EF5065"/>
    <w:rsid w:val="00F13BE3"/>
    <w:rsid w:val="00F14EBF"/>
    <w:rsid w:val="00F41C91"/>
    <w:rsid w:val="00F56DFD"/>
    <w:rsid w:val="00F6408B"/>
    <w:rsid w:val="00F85760"/>
    <w:rsid w:val="00F93AFE"/>
    <w:rsid w:val="00F95481"/>
    <w:rsid w:val="00F96BD2"/>
    <w:rsid w:val="00FA219F"/>
    <w:rsid w:val="00FB3FC6"/>
    <w:rsid w:val="00FC39AF"/>
    <w:rsid w:val="00FD1340"/>
    <w:rsid w:val="00FE2F41"/>
    <w:rsid w:val="00FF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4C952"/>
  <w15:chartTrackingRefBased/>
  <w15:docId w15:val="{4919B587-1C97-DE4E-9B74-F16FFF96B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53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D53BBB"/>
    <w:rPr>
      <w:b/>
      <w:bCs/>
    </w:rPr>
  </w:style>
  <w:style w:type="character" w:customStyle="1" w:styleId="gtfootnotemarks">
    <w:name w:val="gt_footnote_marks"/>
    <w:basedOn w:val="Absatz-Standardschriftart"/>
    <w:rsid w:val="00D53BBB"/>
  </w:style>
  <w:style w:type="paragraph" w:styleId="Listenabsatz">
    <w:name w:val="List Paragraph"/>
    <w:basedOn w:val="Standard"/>
    <w:uiPriority w:val="34"/>
    <w:qFormat/>
    <w:rsid w:val="0008628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102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02E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02E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02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02E2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B6DE7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B6DE7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E5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E54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B15D1"/>
  </w:style>
  <w:style w:type="paragraph" w:styleId="Textkrper">
    <w:name w:val="Body Text"/>
    <w:basedOn w:val="Standard"/>
    <w:link w:val="TextkrperZchn"/>
    <w:rsid w:val="00EE1989"/>
    <w:pPr>
      <w:spacing w:after="140" w:line="276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TextkrperZchn">
    <w:name w:val="Textkörper Zchn"/>
    <w:basedOn w:val="Absatz-Standardschriftart"/>
    <w:link w:val="Textkrper"/>
    <w:rsid w:val="00EE198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Table">
    <w:name w:val="Table"/>
    <w:basedOn w:val="Beschriftung"/>
    <w:qFormat/>
    <w:rsid w:val="000D6FAB"/>
    <w:pPr>
      <w:suppressLineNumbers/>
      <w:spacing w:before="120" w:after="120"/>
    </w:pPr>
    <w:rPr>
      <w:rFonts w:ascii="Times New Roman" w:eastAsia="Times New Roman" w:hAnsi="Times New Roman" w:cs="Times New Roman"/>
      <w:color w:val="auto"/>
      <w:kern w:val="0"/>
      <w:sz w:val="24"/>
      <w:szCs w:val="24"/>
      <w:lang w:eastAsia="de-DE"/>
      <w14:ligatures w14:val="non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D6FA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2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1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3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3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AAFCA5-A8D7-6B4C-9062-06984697A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32</Words>
  <Characters>8734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binghaus, Merle</cp:lastModifiedBy>
  <cp:revision>4</cp:revision>
  <dcterms:created xsi:type="dcterms:W3CDTF">2025-11-26T09:10:00Z</dcterms:created>
  <dcterms:modified xsi:type="dcterms:W3CDTF">2025-11-26T11:40:00Z</dcterms:modified>
</cp:coreProperties>
</file>